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5960C" w14:textId="0F80DC0C" w:rsidR="00215451" w:rsidRPr="006F6B1F" w:rsidRDefault="00E26CF7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t>Supplementary t</w:t>
      </w:r>
      <w:r w:rsidR="00215451" w:rsidRPr="006F6B1F">
        <w:rPr>
          <w:rFonts w:ascii="Times New Roman" w:hAnsi="Times New Roman" w:cs="Times New Roman"/>
          <w:sz w:val="24"/>
          <w:szCs w:val="24"/>
        </w:rPr>
        <w:t xml:space="preserve">able 1. </w:t>
      </w:r>
      <w:r w:rsidR="008E6214" w:rsidRPr="006F6B1F">
        <w:rPr>
          <w:rFonts w:ascii="Times New Roman" w:hAnsi="Times New Roman" w:cs="Times New Roman"/>
          <w:kern w:val="0"/>
          <w:sz w:val="24"/>
          <w:szCs w:val="24"/>
        </w:rPr>
        <w:t>Clinicopathological characteristics of patients and lesions with SESCCs</w:t>
      </w:r>
    </w:p>
    <w:tbl>
      <w:tblPr>
        <w:tblStyle w:val="a3"/>
        <w:tblW w:w="11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822"/>
        <w:gridCol w:w="822"/>
        <w:gridCol w:w="822"/>
        <w:gridCol w:w="823"/>
        <w:gridCol w:w="822"/>
        <w:gridCol w:w="822"/>
        <w:gridCol w:w="823"/>
        <w:gridCol w:w="822"/>
        <w:gridCol w:w="1418"/>
      </w:tblGrid>
      <w:tr w:rsidR="00F516DE" w:rsidRPr="006F6B1F" w14:paraId="2EAA3157" w14:textId="70EFEAE0" w:rsidTr="00F516DE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1729" w14:textId="77777777" w:rsidR="00F516DE" w:rsidRPr="006F6B1F" w:rsidRDefault="00F516DE" w:rsidP="0095390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C1857" w14:textId="1B07BCE6" w:rsidR="00F516DE" w:rsidRPr="006F6B1F" w:rsidRDefault="00BE7AB9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a-</w:t>
            </w:r>
            <w:r w:rsidR="00F516DE"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</w:t>
            </w:r>
          </w:p>
          <w:p w14:paraId="1AE102CC" w14:textId="32DEA4BD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5AD13E" w14:textId="4F5CA79A" w:rsidR="00F516DE" w:rsidRPr="006F6B1F" w:rsidRDefault="00BE7AB9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a-</w:t>
            </w:r>
            <w:r w:rsidR="00F516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PM</w:t>
            </w:r>
          </w:p>
          <w:p w14:paraId="0014CA70" w14:textId="6833FAE2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24564" w14:textId="43A7B9EA" w:rsidR="00F516DE" w:rsidRPr="006F6B1F" w:rsidRDefault="00BE7AB9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a-</w:t>
            </w:r>
            <w:r w:rsidR="00F516DE"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  <w:p w14:paraId="52FCDF00" w14:textId="210250BC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03DC64" w14:textId="689E7BB4" w:rsidR="00F516DE" w:rsidRPr="006F6B1F" w:rsidRDefault="00BE7AB9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b-</w:t>
            </w:r>
            <w:r w:rsidR="00F516DE"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</w:p>
          <w:p w14:paraId="112AB68E" w14:textId="155A04A3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28365" w14:textId="39616FF1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57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value</w:t>
            </w:r>
          </w:p>
        </w:tc>
      </w:tr>
      <w:tr w:rsidR="00F516DE" w:rsidRPr="006F6B1F" w14:paraId="35899681" w14:textId="44478272" w:rsidTr="00F516DE">
        <w:tc>
          <w:tcPr>
            <w:tcW w:w="3543" w:type="dxa"/>
            <w:tcBorders>
              <w:top w:val="single" w:sz="4" w:space="0" w:color="auto"/>
            </w:tcBorders>
          </w:tcPr>
          <w:p w14:paraId="5233A295" w14:textId="7777777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14:paraId="7D69366F" w14:textId="46ED3B00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</w:tcPr>
          <w:p w14:paraId="7446E732" w14:textId="1BBE1485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14:paraId="37D9BA9C" w14:textId="679D200C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</w:tcPr>
          <w:p w14:paraId="36D8C851" w14:textId="0D6467F0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643791" w14:textId="7FDF4415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F516DE" w:rsidRPr="006F6B1F" w14:paraId="2E343E05" w14:textId="4DB47B95" w:rsidTr="00F516DE">
        <w:tc>
          <w:tcPr>
            <w:tcW w:w="3543" w:type="dxa"/>
          </w:tcPr>
          <w:p w14:paraId="7A5FACD9" w14:textId="7777777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822" w:type="dxa"/>
            <w:vAlign w:val="center"/>
          </w:tcPr>
          <w:p w14:paraId="70DE4FA3" w14:textId="2ED3CD0A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822" w:type="dxa"/>
          </w:tcPr>
          <w:p w14:paraId="484CDDFC" w14:textId="24A94F38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10922C5D" w14:textId="4FF14463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823" w:type="dxa"/>
          </w:tcPr>
          <w:p w14:paraId="47ECDB85" w14:textId="30831FC0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35A6FE0F" w14:textId="2A17AA88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822" w:type="dxa"/>
          </w:tcPr>
          <w:p w14:paraId="64AE6863" w14:textId="3F7CF182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11E78D76" w14:textId="0196A4DC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822" w:type="dxa"/>
          </w:tcPr>
          <w:p w14:paraId="7B2AA621" w14:textId="77BE1CE6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FF5EF07" w14:textId="3916344F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516DE" w:rsidRPr="006F6B1F" w14:paraId="393273D1" w14:textId="77777777" w:rsidTr="00F516DE">
        <w:tc>
          <w:tcPr>
            <w:tcW w:w="3543" w:type="dxa"/>
          </w:tcPr>
          <w:p w14:paraId="7506B5A2" w14:textId="5F91F09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Tumor size, mm, mean ± SD</w:t>
            </w:r>
          </w:p>
        </w:tc>
        <w:tc>
          <w:tcPr>
            <w:tcW w:w="1644" w:type="dxa"/>
            <w:gridSpan w:val="2"/>
            <w:vAlign w:val="center"/>
          </w:tcPr>
          <w:p w14:paraId="6167AE7D" w14:textId="4B0BD8B8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5" w:type="dxa"/>
            <w:gridSpan w:val="2"/>
            <w:vAlign w:val="center"/>
          </w:tcPr>
          <w:p w14:paraId="0017AA92" w14:textId="1691E22A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4" w:type="dxa"/>
            <w:gridSpan w:val="2"/>
            <w:vAlign w:val="center"/>
          </w:tcPr>
          <w:p w14:paraId="777751E0" w14:textId="4E43FFE3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5" w:type="dxa"/>
            <w:gridSpan w:val="2"/>
            <w:vAlign w:val="center"/>
          </w:tcPr>
          <w:p w14:paraId="37EC9B7B" w14:textId="15725C5D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FBE78F1" w14:textId="39B0072D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F516DE" w:rsidRPr="006F6B1F" w14:paraId="74FC047E" w14:textId="65DBCD4F" w:rsidTr="00F516DE">
        <w:tc>
          <w:tcPr>
            <w:tcW w:w="3543" w:type="dxa"/>
          </w:tcPr>
          <w:p w14:paraId="27FCDE5E" w14:textId="7777777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Macroscopic type (%)</w:t>
            </w:r>
          </w:p>
        </w:tc>
        <w:tc>
          <w:tcPr>
            <w:tcW w:w="822" w:type="dxa"/>
            <w:vAlign w:val="center"/>
          </w:tcPr>
          <w:p w14:paraId="400FAAF6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6B88CB1" w14:textId="1BA21A33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B853CD3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10FA3A32" w14:textId="719E2884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2D152C2E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6A97461C" w14:textId="46F4816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486997FB" w14:textId="77777777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5F86309" w14:textId="77777777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603D2C" w14:textId="7AF0D7F7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F516DE" w:rsidRPr="006F6B1F" w14:paraId="789C87CD" w14:textId="531782EC" w:rsidTr="00F516DE">
        <w:tc>
          <w:tcPr>
            <w:tcW w:w="3543" w:type="dxa"/>
          </w:tcPr>
          <w:p w14:paraId="034546C5" w14:textId="77777777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 0-I</w:t>
            </w:r>
          </w:p>
        </w:tc>
        <w:tc>
          <w:tcPr>
            <w:tcW w:w="822" w:type="dxa"/>
            <w:vAlign w:val="center"/>
          </w:tcPr>
          <w:p w14:paraId="3CD4DAD4" w14:textId="33E78085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2D6EA85D" w14:textId="533A43BC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6381476E" w14:textId="541B2164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</w:tcPr>
          <w:p w14:paraId="093DB754" w14:textId="2FDCCCF3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48B79C50" w14:textId="5AEEBC3B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1FAEC631" w14:textId="13B80EBC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0EF613E1" w14:textId="47BAC3AC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11655C8F" w14:textId="62F182DC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8066B94" w14:textId="77777777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22D7CA08" w14:textId="3959F06C" w:rsidTr="00F516DE">
        <w:tc>
          <w:tcPr>
            <w:tcW w:w="3543" w:type="dxa"/>
          </w:tcPr>
          <w:p w14:paraId="2812C9F9" w14:textId="77777777" w:rsidR="00F516DE" w:rsidRPr="006F6B1F" w:rsidRDefault="00F516DE" w:rsidP="00953903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0-Ⅱa</w:t>
            </w:r>
          </w:p>
        </w:tc>
        <w:tc>
          <w:tcPr>
            <w:tcW w:w="822" w:type="dxa"/>
            <w:vAlign w:val="center"/>
          </w:tcPr>
          <w:p w14:paraId="6E6FEE7F" w14:textId="7D455FD4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35378765" w14:textId="697A54BB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7835B557" w14:textId="44AF5507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3" w:type="dxa"/>
          </w:tcPr>
          <w:p w14:paraId="2E51F10E" w14:textId="155DC3B7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1D6D254A" w14:textId="1719F9F9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189964E1" w14:textId="5A97775C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4FBFC775" w14:textId="663628E8" w:rsidR="00F516DE" w:rsidRPr="006F6B1F" w:rsidRDefault="00F516DE" w:rsidP="0095390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0B53A46E" w14:textId="46CC3734" w:rsidR="00F516DE" w:rsidRPr="006F6B1F" w:rsidRDefault="00F516DE" w:rsidP="0095390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A69290A" w14:textId="77777777" w:rsidR="00F516DE" w:rsidRPr="006F6B1F" w:rsidRDefault="00F516DE" w:rsidP="009539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087BEED6" w14:textId="77777777" w:rsidTr="00F516DE">
        <w:tc>
          <w:tcPr>
            <w:tcW w:w="3543" w:type="dxa"/>
          </w:tcPr>
          <w:p w14:paraId="5A20643E" w14:textId="04673DA0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0-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822" w:type="dxa"/>
            <w:vAlign w:val="center"/>
          </w:tcPr>
          <w:p w14:paraId="27B2815B" w14:textId="600CBA1E" w:rsidR="00F516DE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22" w:type="dxa"/>
          </w:tcPr>
          <w:p w14:paraId="061949F1" w14:textId="099336D4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133659C7" w14:textId="4929F29C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3" w:type="dxa"/>
          </w:tcPr>
          <w:p w14:paraId="271ED5C0" w14:textId="694D2E2D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64FAF1E7" w14:textId="7FCADD35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0A1F0BE1" w14:textId="249543D3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64176BDC" w14:textId="236EA773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7191CECE" w14:textId="671AAD48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F638897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46822C12" w14:textId="3F583B40" w:rsidTr="00F516DE">
        <w:tc>
          <w:tcPr>
            <w:tcW w:w="3543" w:type="dxa"/>
          </w:tcPr>
          <w:p w14:paraId="4B6E65FA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0-Ⅱc</w:t>
            </w:r>
          </w:p>
        </w:tc>
        <w:tc>
          <w:tcPr>
            <w:tcW w:w="822" w:type="dxa"/>
            <w:vAlign w:val="center"/>
          </w:tcPr>
          <w:p w14:paraId="74DD865A" w14:textId="1265279F" w:rsidR="00F516DE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822" w:type="dxa"/>
          </w:tcPr>
          <w:p w14:paraId="0C9F1EA2" w14:textId="1A9EAB3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5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1D5C68A8" w14:textId="12EC5940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823" w:type="dxa"/>
          </w:tcPr>
          <w:p w14:paraId="4F66F59B" w14:textId="6F6F12A1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1B3B19B8" w14:textId="79D48811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822" w:type="dxa"/>
          </w:tcPr>
          <w:p w14:paraId="3BE92376" w14:textId="4657446B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7A022BC6" w14:textId="32F5B723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822" w:type="dxa"/>
          </w:tcPr>
          <w:p w14:paraId="405636D4" w14:textId="1552147E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6E5DF31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08720FA6" w14:textId="2BB02595" w:rsidTr="00F516DE">
        <w:tc>
          <w:tcPr>
            <w:tcW w:w="3543" w:type="dxa"/>
          </w:tcPr>
          <w:p w14:paraId="0AE18C34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mor location (%)</w:t>
            </w:r>
          </w:p>
        </w:tc>
        <w:tc>
          <w:tcPr>
            <w:tcW w:w="822" w:type="dxa"/>
            <w:vAlign w:val="center"/>
          </w:tcPr>
          <w:p w14:paraId="4498C1ED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FFE5674" w14:textId="717811DE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431D058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5B47A7D6" w14:textId="3D698576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9F986AF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66FE94C8" w14:textId="639B5ADC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4F9EA6E7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475DB7D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9E833F" w14:textId="19C63DCE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516DE" w:rsidRPr="006F6B1F" w14:paraId="794FB2B4" w14:textId="1F1DD19E" w:rsidTr="00F516DE">
        <w:tc>
          <w:tcPr>
            <w:tcW w:w="3543" w:type="dxa"/>
          </w:tcPr>
          <w:p w14:paraId="1ACF007D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Ce/Ut</w:t>
            </w:r>
          </w:p>
        </w:tc>
        <w:tc>
          <w:tcPr>
            <w:tcW w:w="822" w:type="dxa"/>
            <w:vAlign w:val="center"/>
          </w:tcPr>
          <w:p w14:paraId="4BF270C1" w14:textId="56FE491B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22" w:type="dxa"/>
          </w:tcPr>
          <w:p w14:paraId="027FC918" w14:textId="73127121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13F8733C" w14:textId="02E09220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823" w:type="dxa"/>
          </w:tcPr>
          <w:p w14:paraId="7B524C79" w14:textId="04AA8466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4E6714F2" w14:textId="10AA4A64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1F4CA4FD" w14:textId="3417EA70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5A623F06" w14:textId="73694703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22" w:type="dxa"/>
          </w:tcPr>
          <w:p w14:paraId="06189D1A" w14:textId="3CC1E4C5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5FF6A0C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065E1B55" w14:textId="42942B6C" w:rsidTr="00F516DE">
        <w:tc>
          <w:tcPr>
            <w:tcW w:w="3543" w:type="dxa"/>
          </w:tcPr>
          <w:p w14:paraId="01878F71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822" w:type="dxa"/>
            <w:vAlign w:val="center"/>
          </w:tcPr>
          <w:p w14:paraId="6FB66BAC" w14:textId="5E44E560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822" w:type="dxa"/>
          </w:tcPr>
          <w:p w14:paraId="538BB25F" w14:textId="3FAFC284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2249ACE4" w14:textId="3A5FBE84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823" w:type="dxa"/>
          </w:tcPr>
          <w:p w14:paraId="3146C645" w14:textId="13277663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4AA32B24" w14:textId="458B214E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822" w:type="dxa"/>
          </w:tcPr>
          <w:p w14:paraId="03312428" w14:textId="09724B3F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0F44B2E7" w14:textId="3AC03C38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22" w:type="dxa"/>
          </w:tcPr>
          <w:p w14:paraId="59900D61" w14:textId="6954891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95298A3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158AA34E" w14:textId="00B68D38" w:rsidTr="00F516DE">
        <w:tc>
          <w:tcPr>
            <w:tcW w:w="3543" w:type="dxa"/>
          </w:tcPr>
          <w:p w14:paraId="634B3E3B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Lt/Ae</w:t>
            </w:r>
          </w:p>
        </w:tc>
        <w:tc>
          <w:tcPr>
            <w:tcW w:w="822" w:type="dxa"/>
            <w:vAlign w:val="center"/>
          </w:tcPr>
          <w:p w14:paraId="684705D9" w14:textId="50AEDAB3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22" w:type="dxa"/>
          </w:tcPr>
          <w:p w14:paraId="6F7445F6" w14:textId="73EA4A5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08C8DCC8" w14:textId="43F244AB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23" w:type="dxa"/>
          </w:tcPr>
          <w:p w14:paraId="5AACDD56" w14:textId="1CF2260C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523D79A5" w14:textId="00BD5EDF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22" w:type="dxa"/>
          </w:tcPr>
          <w:p w14:paraId="34B40688" w14:textId="57C56874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796B6486" w14:textId="6B1C27AC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27FC4FB5" w14:textId="322AD60A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6545550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6DCD1263" w14:textId="1C59D234" w:rsidTr="00F516DE">
        <w:tc>
          <w:tcPr>
            <w:tcW w:w="3543" w:type="dxa"/>
          </w:tcPr>
          <w:p w14:paraId="02A7A4EE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Circumferential range (%)</w:t>
            </w:r>
          </w:p>
        </w:tc>
        <w:tc>
          <w:tcPr>
            <w:tcW w:w="822" w:type="dxa"/>
            <w:vAlign w:val="center"/>
          </w:tcPr>
          <w:p w14:paraId="5F926FEC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610A816D" w14:textId="07B83478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01D24F30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6B14241D" w14:textId="6A9F7181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8FA9AA5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EBA4D7D" w14:textId="05062D0A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4C3BB669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9D1B9AE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E1E8BC" w14:textId="581FACA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F516DE" w:rsidRPr="006F6B1F" w14:paraId="59F64DA8" w14:textId="41AA57F4" w:rsidTr="00F516DE">
        <w:tc>
          <w:tcPr>
            <w:tcW w:w="3543" w:type="dxa"/>
          </w:tcPr>
          <w:p w14:paraId="6F47596C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&lt;2/3</w:t>
            </w:r>
          </w:p>
        </w:tc>
        <w:tc>
          <w:tcPr>
            <w:tcW w:w="822" w:type="dxa"/>
            <w:vAlign w:val="center"/>
          </w:tcPr>
          <w:p w14:paraId="725B2140" w14:textId="16C97E13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822" w:type="dxa"/>
          </w:tcPr>
          <w:p w14:paraId="3935736C" w14:textId="68781140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4E173029" w14:textId="59D8AC68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823" w:type="dxa"/>
          </w:tcPr>
          <w:p w14:paraId="5299CBF4" w14:textId="7CD15B7B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78DB02C5" w14:textId="6657DDA5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713221AF" w14:textId="2CB4960C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2B4332CF" w14:textId="2828A292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822" w:type="dxa"/>
          </w:tcPr>
          <w:p w14:paraId="4C00E8F8" w14:textId="3C43C81B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EFCF572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5971D315" w14:textId="0960ED09" w:rsidTr="00F516DE">
        <w:tc>
          <w:tcPr>
            <w:tcW w:w="3543" w:type="dxa"/>
          </w:tcPr>
          <w:p w14:paraId="590DFE85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822" w:type="dxa"/>
            <w:vAlign w:val="center"/>
          </w:tcPr>
          <w:p w14:paraId="2F223287" w14:textId="613AB76A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2" w:type="dxa"/>
          </w:tcPr>
          <w:p w14:paraId="1927A3EF" w14:textId="249B3E51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651A922E" w14:textId="4D86FB58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</w:tcPr>
          <w:p w14:paraId="20C8CF4F" w14:textId="4E654A6A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392842D6" w14:textId="26ED1EF5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52C5C81D" w14:textId="71C95340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089AE624" w14:textId="0F6078F8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397BB23E" w14:textId="030D8EAD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67224D8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2D8C6125" w14:textId="43FC639C" w:rsidTr="00F516DE">
        <w:tc>
          <w:tcPr>
            <w:tcW w:w="3543" w:type="dxa"/>
          </w:tcPr>
          <w:p w14:paraId="7EBBAF4E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Whole circumference</w:t>
            </w:r>
          </w:p>
        </w:tc>
        <w:tc>
          <w:tcPr>
            <w:tcW w:w="822" w:type="dxa"/>
            <w:vAlign w:val="center"/>
          </w:tcPr>
          <w:p w14:paraId="3145E6E3" w14:textId="72B276F9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410DA831" w14:textId="438B2E96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7A4BFCDA" w14:textId="1EE4B07B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</w:tcPr>
          <w:p w14:paraId="43FA33DF" w14:textId="46532EB5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335A8ED4" w14:textId="538BAB92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70A4CFAB" w14:textId="3041DA7B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7DBFD545" w14:textId="797DA261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4365A589" w14:textId="63CB55CD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4863C27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5AA79796" w14:textId="6CBE6DE5" w:rsidTr="00F516DE">
        <w:tc>
          <w:tcPr>
            <w:tcW w:w="3543" w:type="dxa"/>
          </w:tcPr>
          <w:p w14:paraId="7D77A340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822" w:type="dxa"/>
            <w:vAlign w:val="center"/>
          </w:tcPr>
          <w:p w14:paraId="605553C2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0DD800F" w14:textId="61B753E0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3577128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0C869997" w14:textId="27034414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1E6B4C9F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2BEFD0A" w14:textId="7F3E91C6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</w:tcPr>
          <w:p w14:paraId="13FE318B" w14:textId="77777777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9BF4ADC" w14:textId="7777777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08AE034" w14:textId="3E7FD10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F516DE" w:rsidRPr="006F6B1F" w14:paraId="47FB4E60" w14:textId="4AC80807" w:rsidTr="00F516DE">
        <w:tc>
          <w:tcPr>
            <w:tcW w:w="3543" w:type="dxa"/>
          </w:tcPr>
          <w:p w14:paraId="6A6F4223" w14:textId="77777777" w:rsidR="00F516DE" w:rsidRPr="006F6B1F" w:rsidRDefault="00F516DE" w:rsidP="000A01A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Surgery alone</w:t>
            </w:r>
          </w:p>
        </w:tc>
        <w:tc>
          <w:tcPr>
            <w:tcW w:w="822" w:type="dxa"/>
            <w:vAlign w:val="center"/>
          </w:tcPr>
          <w:p w14:paraId="407F4DB7" w14:textId="52932235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15874A2C" w14:textId="71941A27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0FE6DEF0" w14:textId="375B224F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</w:tcPr>
          <w:p w14:paraId="02353329" w14:textId="3E40078B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51CEA28B" w14:textId="5CFE9BCD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4DF84FB6" w14:textId="2EABED4D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4A16CC37" w14:textId="60172886" w:rsidR="00F516DE" w:rsidRPr="006F6B1F" w:rsidRDefault="00F516DE" w:rsidP="000A01A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22" w:type="dxa"/>
          </w:tcPr>
          <w:p w14:paraId="67A53551" w14:textId="031B40CF" w:rsidR="00F516DE" w:rsidRPr="006F6B1F" w:rsidRDefault="00F516DE" w:rsidP="000A01A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6E8C5E9" w14:textId="77777777" w:rsidR="00F516DE" w:rsidRPr="006F6B1F" w:rsidRDefault="00F516DE" w:rsidP="000A01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0D3C5875" w14:textId="77777777" w:rsidTr="00F516DE">
        <w:tc>
          <w:tcPr>
            <w:tcW w:w="3543" w:type="dxa"/>
          </w:tcPr>
          <w:p w14:paraId="4BF57073" w14:textId="62F9CE7E" w:rsidR="00F516DE" w:rsidRPr="006F6B1F" w:rsidRDefault="00F516DE" w:rsidP="00BE1442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ery after ESD</w:t>
            </w:r>
          </w:p>
        </w:tc>
        <w:tc>
          <w:tcPr>
            <w:tcW w:w="822" w:type="dxa"/>
            <w:vAlign w:val="center"/>
          </w:tcPr>
          <w:p w14:paraId="21E7CE3C" w14:textId="726FD410" w:rsidR="00F516DE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54DFA132" w14:textId="47275569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2237ED5B" w14:textId="4B047C3A" w:rsidR="00F516DE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</w:tcPr>
          <w:p w14:paraId="56998F01" w14:textId="061EAA2B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5C0FF620" w14:textId="12CA5CB8" w:rsidR="00F516DE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6B61FE84" w14:textId="7853BA42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296E0671" w14:textId="39709E82" w:rsidR="00F516DE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14:paraId="7CF9D385" w14:textId="4791EFC2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)</w:t>
            </w:r>
          </w:p>
        </w:tc>
        <w:tc>
          <w:tcPr>
            <w:tcW w:w="1418" w:type="dxa"/>
          </w:tcPr>
          <w:p w14:paraId="292F0E17" w14:textId="77777777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073F4BBA" w14:textId="5AFD85E3" w:rsidTr="00F516DE">
        <w:tc>
          <w:tcPr>
            <w:tcW w:w="3543" w:type="dxa"/>
          </w:tcPr>
          <w:p w14:paraId="0EFA8C93" w14:textId="72D9E08E" w:rsidR="00F516DE" w:rsidRPr="006F6B1F" w:rsidRDefault="00F516DE" w:rsidP="00BE1442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T after ESD</w:t>
            </w:r>
          </w:p>
        </w:tc>
        <w:tc>
          <w:tcPr>
            <w:tcW w:w="822" w:type="dxa"/>
            <w:vAlign w:val="center"/>
          </w:tcPr>
          <w:p w14:paraId="38990F8A" w14:textId="59BC2E45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4DDDEE86" w14:textId="234800AF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17C66E16" w14:textId="396E26FA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23" w:type="dxa"/>
          </w:tcPr>
          <w:p w14:paraId="5614608C" w14:textId="51DA2999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0AD2289C" w14:textId="76D2B330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22" w:type="dxa"/>
          </w:tcPr>
          <w:p w14:paraId="66C8BAD7" w14:textId="63A9FEB3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3DB4BE18" w14:textId="3BFF1F8A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22" w:type="dxa"/>
          </w:tcPr>
          <w:p w14:paraId="59ED7F73" w14:textId="736063B8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B063440" w14:textId="77777777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5308B79A" w14:textId="480F4C79" w:rsidTr="00F516DE">
        <w:tc>
          <w:tcPr>
            <w:tcW w:w="3543" w:type="dxa"/>
          </w:tcPr>
          <w:p w14:paraId="52983D91" w14:textId="5BAF440A" w:rsidR="00F516DE" w:rsidRPr="006F6B1F" w:rsidRDefault="00F516DE" w:rsidP="00BE1442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ESD alone</w:t>
            </w:r>
          </w:p>
        </w:tc>
        <w:tc>
          <w:tcPr>
            <w:tcW w:w="822" w:type="dxa"/>
            <w:vAlign w:val="center"/>
          </w:tcPr>
          <w:p w14:paraId="6BEFF799" w14:textId="77990199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822" w:type="dxa"/>
          </w:tcPr>
          <w:p w14:paraId="58E05225" w14:textId="78ED0163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5BED33AE" w14:textId="33F8C89A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823" w:type="dxa"/>
          </w:tcPr>
          <w:p w14:paraId="30BC2AA3" w14:textId="7F18298A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5096E829" w14:textId="1D3521C6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822" w:type="dxa"/>
          </w:tcPr>
          <w:p w14:paraId="3DBC76D9" w14:textId="5468B0A3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02282F30" w14:textId="45214FA2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</w:tcPr>
          <w:p w14:paraId="5AA6FB6F" w14:textId="4A76581E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2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DF593E7" w14:textId="77777777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6DE" w:rsidRPr="006F6B1F" w14:paraId="754D9BD9" w14:textId="2137C582" w:rsidTr="00F516DE">
        <w:tc>
          <w:tcPr>
            <w:tcW w:w="3543" w:type="dxa"/>
          </w:tcPr>
          <w:p w14:paraId="0CD5770F" w14:textId="430F3F3F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Venous inva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 positive (%)</w:t>
            </w:r>
          </w:p>
        </w:tc>
        <w:tc>
          <w:tcPr>
            <w:tcW w:w="822" w:type="dxa"/>
            <w:vAlign w:val="center"/>
          </w:tcPr>
          <w:p w14:paraId="689D3BC0" w14:textId="729296C0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1BD79C18" w14:textId="7CAE344A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022070D9" w14:textId="4218F47E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23" w:type="dxa"/>
          </w:tcPr>
          <w:p w14:paraId="398BFA4B" w14:textId="5268581E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5C6DE8A3" w14:textId="080968A5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2" w:type="dxa"/>
          </w:tcPr>
          <w:p w14:paraId="4A0DE437" w14:textId="6C002B13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11F8EB13" w14:textId="6A0999CB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22" w:type="dxa"/>
          </w:tcPr>
          <w:p w14:paraId="155EEA42" w14:textId="586DC8DA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3A0D5BA" w14:textId="06BF4338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F516DE" w:rsidRPr="006F6B1F" w14:paraId="146C6038" w14:textId="7C34480A" w:rsidTr="00F516DE">
        <w:tc>
          <w:tcPr>
            <w:tcW w:w="3543" w:type="dxa"/>
          </w:tcPr>
          <w:p w14:paraId="3D60C4AD" w14:textId="3AFA1D78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Lymphatic inva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 positive (%)</w:t>
            </w:r>
          </w:p>
        </w:tc>
        <w:tc>
          <w:tcPr>
            <w:tcW w:w="822" w:type="dxa"/>
            <w:vAlign w:val="center"/>
          </w:tcPr>
          <w:p w14:paraId="4CAF4DEA" w14:textId="6F4C6F16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14:paraId="14BFA119" w14:textId="624E9DB2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</w:tcPr>
          <w:p w14:paraId="742A3AC8" w14:textId="7D04957E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23" w:type="dxa"/>
          </w:tcPr>
          <w:p w14:paraId="169401FE" w14:textId="33E80F31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vAlign w:val="center"/>
          </w:tcPr>
          <w:p w14:paraId="131A11E4" w14:textId="689B8D8F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22" w:type="dxa"/>
          </w:tcPr>
          <w:p w14:paraId="471D32CF" w14:textId="3E3A7F51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</w:tcPr>
          <w:p w14:paraId="4632F841" w14:textId="6EB72F40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22" w:type="dxa"/>
          </w:tcPr>
          <w:p w14:paraId="2C6AB346" w14:textId="05617046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CBC910E" w14:textId="4EF00C02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</w:tr>
      <w:tr w:rsidR="00F516DE" w:rsidRPr="006F6B1F" w14:paraId="50289C90" w14:textId="6915B5CD" w:rsidTr="00F516DE">
        <w:tc>
          <w:tcPr>
            <w:tcW w:w="3543" w:type="dxa"/>
            <w:tcBorders>
              <w:bottom w:val="single" w:sz="4" w:space="0" w:color="auto"/>
            </w:tcBorders>
          </w:tcPr>
          <w:p w14:paraId="1CB40B61" w14:textId="098BD79B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LN metasta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057A87F" w14:textId="3D0C83CA" w:rsidR="00F516DE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A902039" w14:textId="2428AF7C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0348B3F" w14:textId="47E0DD05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630E79F" w14:textId="188BF2C5" w:rsidR="00F516DE" w:rsidRPr="006F6B1F" w:rsidRDefault="00F516DE" w:rsidP="00BE03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91DAEC2" w14:textId="4BED1CE6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D32B273" w14:textId="627A7945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CF4D100" w14:textId="4882BEB4" w:rsidR="00F516DE" w:rsidRPr="006F6B1F" w:rsidRDefault="00F516DE" w:rsidP="00BE144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702C411" w14:textId="3E055FBA" w:rsidR="00F516DE" w:rsidRPr="006F6B1F" w:rsidRDefault="00F516DE" w:rsidP="00BE144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F6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EC7316" w14:textId="617CF418" w:rsidR="00F516DE" w:rsidRPr="006F6B1F" w:rsidRDefault="00F516DE" w:rsidP="00BE14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865D2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</w:tbl>
    <w:p w14:paraId="61C07E4C" w14:textId="41899186" w:rsidR="00215451" w:rsidRPr="006F6B1F" w:rsidRDefault="00215451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t>Ce, cervical esophagus; Ut, upper thoracic esophagus; Mt, mid-thoracic esophagus; Lt, lower thoracic esophagus; Ae, abdominal esophagus; ESD, endoscopic submucosal dissection; CRT, chemoradiotherapy; SM, submucosa; LN, lymph node</w:t>
      </w:r>
    </w:p>
    <w:p w14:paraId="30BA0493" w14:textId="77777777" w:rsidR="00215451" w:rsidRPr="006F6B1F" w:rsidRDefault="00215451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804492" w14:textId="64EB9446" w:rsidR="00215451" w:rsidRPr="006F6B1F" w:rsidRDefault="00215451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br w:type="page"/>
      </w:r>
    </w:p>
    <w:p w14:paraId="66A779F9" w14:textId="77777777" w:rsidR="001F4DF2" w:rsidRDefault="001F4DF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F4DF2" w:rsidSect="000E3128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5D4EA31" w14:textId="16206646" w:rsidR="009D2096" w:rsidRDefault="00E26CF7" w:rsidP="006F6B1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9D2096" w:rsidRPr="006F6B1F">
        <w:rPr>
          <w:rFonts w:ascii="Times New Roman" w:hAnsi="Times New Roman" w:cs="Times New Roman"/>
          <w:sz w:val="24"/>
          <w:szCs w:val="24"/>
        </w:rPr>
        <w:t xml:space="preserve">able 2. </w:t>
      </w:r>
      <w:r w:rsidR="009D2096" w:rsidRPr="006F6B1F">
        <w:rPr>
          <w:rFonts w:ascii="Times New Roman" w:hAnsi="Times New Roman" w:cs="Times New Roman"/>
          <w:kern w:val="0"/>
          <w:sz w:val="24"/>
          <w:szCs w:val="24"/>
        </w:rPr>
        <w:t xml:space="preserve">Clinicopathological characteristics of patients with </w:t>
      </w:r>
      <w:r w:rsidR="00BE0357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="009D2096" w:rsidRPr="006F6B1F">
        <w:rPr>
          <w:rFonts w:ascii="Times New Roman" w:hAnsi="Times New Roman" w:cs="Times New Roman"/>
          <w:kern w:val="0"/>
          <w:sz w:val="24"/>
          <w:szCs w:val="24"/>
        </w:rPr>
        <w:t>T1b</w:t>
      </w:r>
      <w:r w:rsidR="00992BCE">
        <w:rPr>
          <w:rFonts w:ascii="Times New Roman" w:hAnsi="Times New Roman" w:cs="Times New Roman" w:hint="eastAsia"/>
          <w:kern w:val="0"/>
          <w:sz w:val="24"/>
          <w:szCs w:val="24"/>
        </w:rPr>
        <w:t>-SM cases</w:t>
      </w:r>
    </w:p>
    <w:tbl>
      <w:tblPr>
        <w:tblStyle w:val="a3"/>
        <w:tblW w:w="8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0"/>
        <w:gridCol w:w="794"/>
        <w:gridCol w:w="794"/>
        <w:gridCol w:w="794"/>
        <w:gridCol w:w="794"/>
        <w:gridCol w:w="1588"/>
      </w:tblGrid>
      <w:tr w:rsidR="00992BCE" w:rsidRPr="00515981" w14:paraId="764680A3" w14:textId="77777777" w:rsidTr="004A4E92"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02E5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4DC0A" w14:textId="23724DA8" w:rsidR="00992BCE" w:rsidRPr="00515981" w:rsidRDefault="00BE7AB9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b-</w:t>
            </w:r>
            <w:r w:rsidR="00992BCE"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1</w:t>
            </w:r>
          </w:p>
          <w:p w14:paraId="5F2A4518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0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9A546" w14:textId="6828F70C" w:rsidR="00992BCE" w:rsidRPr="00515981" w:rsidRDefault="00BE7AB9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1b-</w:t>
            </w:r>
            <w:r w:rsidR="00992BCE"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2/3</w:t>
            </w:r>
          </w:p>
          <w:p w14:paraId="4E365C6D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7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8DF4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5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5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92BCE" w:rsidRPr="00515981" w14:paraId="16F66A96" w14:textId="77777777" w:rsidTr="004A4E92">
        <w:tc>
          <w:tcPr>
            <w:tcW w:w="3620" w:type="dxa"/>
            <w:tcBorders>
              <w:top w:val="single" w:sz="4" w:space="0" w:color="auto"/>
            </w:tcBorders>
            <w:vAlign w:val="center"/>
          </w:tcPr>
          <w:p w14:paraId="09C1D37F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</w:tcPr>
          <w:p w14:paraId="6BDB605D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69±8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</w:tcPr>
          <w:p w14:paraId="5A0CB696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67±13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34C57A6D" w14:textId="58BB041F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19DE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992BCE" w:rsidRPr="00515981" w14:paraId="086D560D" w14:textId="77777777" w:rsidTr="004A4E92">
        <w:tc>
          <w:tcPr>
            <w:tcW w:w="3620" w:type="dxa"/>
            <w:vAlign w:val="center"/>
          </w:tcPr>
          <w:p w14:paraId="0663BECF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794" w:type="dxa"/>
          </w:tcPr>
          <w:p w14:paraId="3B9BB529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4" w:type="dxa"/>
          </w:tcPr>
          <w:p w14:paraId="5F81B4F1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90)</w:t>
            </w:r>
          </w:p>
        </w:tc>
        <w:tc>
          <w:tcPr>
            <w:tcW w:w="794" w:type="dxa"/>
          </w:tcPr>
          <w:p w14:paraId="0E077398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4" w:type="dxa"/>
          </w:tcPr>
          <w:p w14:paraId="4EEA533A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8)</w:t>
            </w:r>
          </w:p>
        </w:tc>
        <w:tc>
          <w:tcPr>
            <w:tcW w:w="1588" w:type="dxa"/>
            <w:vAlign w:val="center"/>
          </w:tcPr>
          <w:p w14:paraId="0E87BD14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92BCE" w:rsidRPr="00515981" w14:paraId="14C18F17" w14:textId="77777777" w:rsidTr="004A4E92">
        <w:tc>
          <w:tcPr>
            <w:tcW w:w="3620" w:type="dxa"/>
            <w:vAlign w:val="center"/>
          </w:tcPr>
          <w:p w14:paraId="658AE386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Tumor size, mm, mean ± SD</w:t>
            </w:r>
          </w:p>
        </w:tc>
        <w:tc>
          <w:tcPr>
            <w:tcW w:w="1588" w:type="dxa"/>
            <w:gridSpan w:val="2"/>
            <w:vAlign w:val="center"/>
          </w:tcPr>
          <w:p w14:paraId="1C476B5E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3±20</w:t>
            </w:r>
          </w:p>
        </w:tc>
        <w:tc>
          <w:tcPr>
            <w:tcW w:w="1588" w:type="dxa"/>
            <w:gridSpan w:val="2"/>
            <w:vAlign w:val="center"/>
          </w:tcPr>
          <w:p w14:paraId="7AEEA6E6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3±18</w:t>
            </w:r>
          </w:p>
        </w:tc>
        <w:tc>
          <w:tcPr>
            <w:tcW w:w="1588" w:type="dxa"/>
            <w:vAlign w:val="center"/>
          </w:tcPr>
          <w:p w14:paraId="3085B6C6" w14:textId="68D25F68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19DE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992BCE" w:rsidRPr="00515981" w14:paraId="51F5F8CA" w14:textId="77777777" w:rsidTr="004A4E92">
        <w:tc>
          <w:tcPr>
            <w:tcW w:w="3620" w:type="dxa"/>
            <w:vAlign w:val="center"/>
          </w:tcPr>
          <w:p w14:paraId="609B31EE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Macroscopic type (%)</w:t>
            </w:r>
          </w:p>
        </w:tc>
        <w:tc>
          <w:tcPr>
            <w:tcW w:w="794" w:type="dxa"/>
          </w:tcPr>
          <w:p w14:paraId="3CD769BA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2EFFDE7C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290713B0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0F8B1C36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66C5EBDA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92BCE" w:rsidRPr="00515981" w14:paraId="21F0DBEC" w14:textId="77777777" w:rsidTr="004A4E92">
        <w:tc>
          <w:tcPr>
            <w:tcW w:w="3620" w:type="dxa"/>
            <w:vAlign w:val="center"/>
          </w:tcPr>
          <w:p w14:paraId="64563B1E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 xml:space="preserve"> 0-I</w:t>
            </w:r>
          </w:p>
        </w:tc>
        <w:tc>
          <w:tcPr>
            <w:tcW w:w="794" w:type="dxa"/>
          </w:tcPr>
          <w:p w14:paraId="5B26D0A7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</w:tcPr>
          <w:p w14:paraId="7B1F7FF0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94" w:type="dxa"/>
          </w:tcPr>
          <w:p w14:paraId="027C2243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</w:tcPr>
          <w:p w14:paraId="6F3B126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588" w:type="dxa"/>
            <w:vAlign w:val="center"/>
          </w:tcPr>
          <w:p w14:paraId="483E87E9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52212050" w14:textId="77777777" w:rsidTr="004A4E92">
        <w:tc>
          <w:tcPr>
            <w:tcW w:w="3620" w:type="dxa"/>
            <w:vAlign w:val="center"/>
          </w:tcPr>
          <w:p w14:paraId="3031C440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-Ⅱa</w:t>
            </w:r>
          </w:p>
        </w:tc>
        <w:tc>
          <w:tcPr>
            <w:tcW w:w="794" w:type="dxa"/>
          </w:tcPr>
          <w:p w14:paraId="0042AB16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</w:tcPr>
          <w:p w14:paraId="18AA2AAF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794" w:type="dxa"/>
          </w:tcPr>
          <w:p w14:paraId="53343E30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</w:tcPr>
          <w:p w14:paraId="16428BA4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588" w:type="dxa"/>
            <w:vAlign w:val="center"/>
          </w:tcPr>
          <w:p w14:paraId="11F3D438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70E9CB04" w14:textId="77777777" w:rsidTr="004A4E92">
        <w:tc>
          <w:tcPr>
            <w:tcW w:w="3620" w:type="dxa"/>
            <w:vAlign w:val="center"/>
          </w:tcPr>
          <w:p w14:paraId="5BE19133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-Ⅱb</w:t>
            </w:r>
          </w:p>
        </w:tc>
        <w:tc>
          <w:tcPr>
            <w:tcW w:w="794" w:type="dxa"/>
          </w:tcPr>
          <w:p w14:paraId="778C4032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</w:tcPr>
          <w:p w14:paraId="5A87A2DE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94" w:type="dxa"/>
          </w:tcPr>
          <w:p w14:paraId="207FFD49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</w:tcPr>
          <w:p w14:paraId="69249CCE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588" w:type="dxa"/>
            <w:vAlign w:val="center"/>
          </w:tcPr>
          <w:p w14:paraId="3CA06905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2473607C" w14:textId="77777777" w:rsidTr="004A4E92">
        <w:tc>
          <w:tcPr>
            <w:tcW w:w="3620" w:type="dxa"/>
            <w:vAlign w:val="center"/>
          </w:tcPr>
          <w:p w14:paraId="541E4F5D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-Ⅱc</w:t>
            </w:r>
          </w:p>
        </w:tc>
        <w:tc>
          <w:tcPr>
            <w:tcW w:w="794" w:type="dxa"/>
          </w:tcPr>
          <w:p w14:paraId="29D786D1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4" w:type="dxa"/>
          </w:tcPr>
          <w:p w14:paraId="4C5BC63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97)</w:t>
            </w:r>
          </w:p>
        </w:tc>
        <w:tc>
          <w:tcPr>
            <w:tcW w:w="794" w:type="dxa"/>
          </w:tcPr>
          <w:p w14:paraId="77CFC7A0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94" w:type="dxa"/>
          </w:tcPr>
          <w:p w14:paraId="792A464C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92)</w:t>
            </w:r>
          </w:p>
        </w:tc>
        <w:tc>
          <w:tcPr>
            <w:tcW w:w="1588" w:type="dxa"/>
            <w:vAlign w:val="center"/>
          </w:tcPr>
          <w:p w14:paraId="65D7D781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4261F550" w14:textId="77777777" w:rsidTr="004A4E92">
        <w:tc>
          <w:tcPr>
            <w:tcW w:w="3620" w:type="dxa"/>
            <w:vAlign w:val="center"/>
          </w:tcPr>
          <w:p w14:paraId="794928BF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Tumor location (%)</w:t>
            </w:r>
          </w:p>
        </w:tc>
        <w:tc>
          <w:tcPr>
            <w:tcW w:w="794" w:type="dxa"/>
          </w:tcPr>
          <w:p w14:paraId="06AD0DF8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37FD89D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149D86B3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7A453E17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4D6BF9FB" w14:textId="0ED7BB30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6044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992BCE" w:rsidRPr="00515981" w14:paraId="58663D5D" w14:textId="77777777" w:rsidTr="004A4E92">
        <w:tc>
          <w:tcPr>
            <w:tcW w:w="3620" w:type="dxa"/>
            <w:vAlign w:val="center"/>
          </w:tcPr>
          <w:p w14:paraId="430CE3D1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Ce/Ut</w:t>
            </w:r>
          </w:p>
        </w:tc>
        <w:tc>
          <w:tcPr>
            <w:tcW w:w="794" w:type="dxa"/>
          </w:tcPr>
          <w:p w14:paraId="608C9606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</w:tcPr>
          <w:p w14:paraId="0C6460DD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94" w:type="dxa"/>
          </w:tcPr>
          <w:p w14:paraId="01E4BB5B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4" w:type="dxa"/>
          </w:tcPr>
          <w:p w14:paraId="3EF446F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588" w:type="dxa"/>
            <w:vAlign w:val="center"/>
          </w:tcPr>
          <w:p w14:paraId="3C5307FD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466D2D12" w14:textId="77777777" w:rsidTr="004A4E92">
        <w:tc>
          <w:tcPr>
            <w:tcW w:w="3620" w:type="dxa"/>
            <w:vAlign w:val="center"/>
          </w:tcPr>
          <w:p w14:paraId="654D0B6C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794" w:type="dxa"/>
          </w:tcPr>
          <w:p w14:paraId="57BC2AFD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4" w:type="dxa"/>
          </w:tcPr>
          <w:p w14:paraId="68CA164E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46)</w:t>
            </w:r>
          </w:p>
        </w:tc>
        <w:tc>
          <w:tcPr>
            <w:tcW w:w="794" w:type="dxa"/>
          </w:tcPr>
          <w:p w14:paraId="2BC6ABD8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94" w:type="dxa"/>
          </w:tcPr>
          <w:p w14:paraId="7FBB3A7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</w:tc>
        <w:tc>
          <w:tcPr>
            <w:tcW w:w="1588" w:type="dxa"/>
            <w:vAlign w:val="center"/>
          </w:tcPr>
          <w:p w14:paraId="4CBE9529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78950823" w14:textId="77777777" w:rsidTr="004A4E92">
        <w:tc>
          <w:tcPr>
            <w:tcW w:w="3620" w:type="dxa"/>
            <w:vAlign w:val="center"/>
          </w:tcPr>
          <w:p w14:paraId="6566E9F2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Lt/Ae</w:t>
            </w:r>
          </w:p>
        </w:tc>
        <w:tc>
          <w:tcPr>
            <w:tcW w:w="794" w:type="dxa"/>
          </w:tcPr>
          <w:p w14:paraId="3829E406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</w:tcPr>
          <w:p w14:paraId="3A1D7E5D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94" w:type="dxa"/>
          </w:tcPr>
          <w:p w14:paraId="18859ADE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4" w:type="dxa"/>
          </w:tcPr>
          <w:p w14:paraId="5892EB66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1588" w:type="dxa"/>
            <w:vAlign w:val="center"/>
          </w:tcPr>
          <w:p w14:paraId="175D7D1A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1A423D08" w14:textId="77777777" w:rsidTr="004A4E92">
        <w:tc>
          <w:tcPr>
            <w:tcW w:w="3620" w:type="dxa"/>
            <w:vAlign w:val="center"/>
          </w:tcPr>
          <w:p w14:paraId="086621AD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Circumferential range (%)</w:t>
            </w:r>
          </w:p>
        </w:tc>
        <w:tc>
          <w:tcPr>
            <w:tcW w:w="794" w:type="dxa"/>
          </w:tcPr>
          <w:p w14:paraId="5126A02C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51DB85E9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6DAD11E2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23940DEE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01E71CA3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92BCE" w:rsidRPr="00515981" w14:paraId="168ED16D" w14:textId="77777777" w:rsidTr="004A4E92">
        <w:tc>
          <w:tcPr>
            <w:tcW w:w="3620" w:type="dxa"/>
            <w:vAlign w:val="center"/>
          </w:tcPr>
          <w:p w14:paraId="7A2C2F00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&lt;2/3</w:t>
            </w:r>
          </w:p>
        </w:tc>
        <w:tc>
          <w:tcPr>
            <w:tcW w:w="794" w:type="dxa"/>
          </w:tcPr>
          <w:p w14:paraId="0C1414B4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4" w:type="dxa"/>
          </w:tcPr>
          <w:p w14:paraId="796B010C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7)</w:t>
            </w:r>
          </w:p>
        </w:tc>
        <w:tc>
          <w:tcPr>
            <w:tcW w:w="794" w:type="dxa"/>
          </w:tcPr>
          <w:p w14:paraId="19142A63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94" w:type="dxa"/>
          </w:tcPr>
          <w:p w14:paraId="35AAE9B6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1588" w:type="dxa"/>
            <w:vAlign w:val="center"/>
          </w:tcPr>
          <w:p w14:paraId="78D4CB79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3B032896" w14:textId="77777777" w:rsidTr="004A4E92">
        <w:tc>
          <w:tcPr>
            <w:tcW w:w="3620" w:type="dxa"/>
            <w:vAlign w:val="center"/>
          </w:tcPr>
          <w:p w14:paraId="00050ECE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≥</w:t>
            </w: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794" w:type="dxa"/>
          </w:tcPr>
          <w:p w14:paraId="5D159DE5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14:paraId="215748B7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794" w:type="dxa"/>
          </w:tcPr>
          <w:p w14:paraId="2C8D52BF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" w:type="dxa"/>
          </w:tcPr>
          <w:p w14:paraId="44AC410E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588" w:type="dxa"/>
            <w:vAlign w:val="center"/>
          </w:tcPr>
          <w:p w14:paraId="1F487D7F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1BC19C76" w14:textId="77777777" w:rsidTr="004A4E92">
        <w:tc>
          <w:tcPr>
            <w:tcW w:w="3620" w:type="dxa"/>
            <w:vAlign w:val="center"/>
          </w:tcPr>
          <w:p w14:paraId="0338C5DB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Whole circumference</w:t>
            </w:r>
          </w:p>
        </w:tc>
        <w:tc>
          <w:tcPr>
            <w:tcW w:w="794" w:type="dxa"/>
          </w:tcPr>
          <w:p w14:paraId="340B2159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</w:tcPr>
          <w:p w14:paraId="2A0B356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794" w:type="dxa"/>
          </w:tcPr>
          <w:p w14:paraId="0B0D0B70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" w:type="dxa"/>
          </w:tcPr>
          <w:p w14:paraId="0E7C78B2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588" w:type="dxa"/>
            <w:vAlign w:val="center"/>
          </w:tcPr>
          <w:p w14:paraId="582EF032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1C41BB3C" w14:textId="77777777" w:rsidTr="004A4E92">
        <w:tc>
          <w:tcPr>
            <w:tcW w:w="3620" w:type="dxa"/>
            <w:vAlign w:val="center"/>
          </w:tcPr>
          <w:p w14:paraId="6D9C1CBA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794" w:type="dxa"/>
          </w:tcPr>
          <w:p w14:paraId="1906FED0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3C6A3320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513829FE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14:paraId="72AFC72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14:paraId="5C78AAEA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92BCE" w:rsidRPr="00515981" w14:paraId="68F1C32E" w14:textId="77777777" w:rsidTr="004A4E92">
        <w:tc>
          <w:tcPr>
            <w:tcW w:w="3620" w:type="dxa"/>
            <w:vAlign w:val="center"/>
          </w:tcPr>
          <w:p w14:paraId="20B8B9AD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Surgery alone</w:t>
            </w:r>
          </w:p>
        </w:tc>
        <w:tc>
          <w:tcPr>
            <w:tcW w:w="794" w:type="dxa"/>
          </w:tcPr>
          <w:p w14:paraId="69B7E342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</w:tcPr>
          <w:p w14:paraId="4E964AC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94" w:type="dxa"/>
          </w:tcPr>
          <w:p w14:paraId="76BF41B4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4" w:type="dxa"/>
          </w:tcPr>
          <w:p w14:paraId="224883F0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</w:tc>
        <w:tc>
          <w:tcPr>
            <w:tcW w:w="1588" w:type="dxa"/>
            <w:vAlign w:val="center"/>
          </w:tcPr>
          <w:p w14:paraId="52FA573E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73FED9E4" w14:textId="77777777" w:rsidTr="004A4E92">
        <w:tc>
          <w:tcPr>
            <w:tcW w:w="3620" w:type="dxa"/>
            <w:vAlign w:val="center"/>
          </w:tcPr>
          <w:p w14:paraId="1DD9BDDD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Surgery after ESD</w:t>
            </w:r>
          </w:p>
        </w:tc>
        <w:tc>
          <w:tcPr>
            <w:tcW w:w="794" w:type="dxa"/>
          </w:tcPr>
          <w:p w14:paraId="45558E51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14:paraId="7E419AC1" w14:textId="20092EA6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035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4" w:type="dxa"/>
          </w:tcPr>
          <w:p w14:paraId="35DADC71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" w:type="dxa"/>
          </w:tcPr>
          <w:p w14:paraId="2847BE7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588" w:type="dxa"/>
            <w:vAlign w:val="center"/>
          </w:tcPr>
          <w:p w14:paraId="63634FF2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0F3B44DC" w14:textId="77777777" w:rsidTr="004A4E92">
        <w:tc>
          <w:tcPr>
            <w:tcW w:w="3620" w:type="dxa"/>
            <w:vAlign w:val="center"/>
          </w:tcPr>
          <w:p w14:paraId="12F9FE03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CRT after ESD</w:t>
            </w:r>
          </w:p>
        </w:tc>
        <w:tc>
          <w:tcPr>
            <w:tcW w:w="794" w:type="dxa"/>
          </w:tcPr>
          <w:p w14:paraId="1B926813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</w:tcPr>
          <w:p w14:paraId="5AAF501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794" w:type="dxa"/>
          </w:tcPr>
          <w:p w14:paraId="12A10649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4" w:type="dxa"/>
          </w:tcPr>
          <w:p w14:paraId="467AD644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  <w:tc>
          <w:tcPr>
            <w:tcW w:w="1588" w:type="dxa"/>
            <w:vAlign w:val="center"/>
          </w:tcPr>
          <w:p w14:paraId="717ACDEF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5056FC55" w14:textId="77777777" w:rsidTr="004A4E92">
        <w:tc>
          <w:tcPr>
            <w:tcW w:w="3620" w:type="dxa"/>
            <w:vAlign w:val="center"/>
          </w:tcPr>
          <w:p w14:paraId="6FCD6949" w14:textId="77777777" w:rsidR="00992BCE" w:rsidRPr="00515981" w:rsidRDefault="00992BCE" w:rsidP="004A4E92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ESD alone</w:t>
            </w:r>
          </w:p>
        </w:tc>
        <w:tc>
          <w:tcPr>
            <w:tcW w:w="794" w:type="dxa"/>
          </w:tcPr>
          <w:p w14:paraId="364D0CA8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" w:type="dxa"/>
          </w:tcPr>
          <w:p w14:paraId="44EB5BAD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794" w:type="dxa"/>
          </w:tcPr>
          <w:p w14:paraId="1428E31A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4" w:type="dxa"/>
          </w:tcPr>
          <w:p w14:paraId="7F9D1B7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1588" w:type="dxa"/>
            <w:vAlign w:val="center"/>
          </w:tcPr>
          <w:p w14:paraId="49334E7D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CE" w:rsidRPr="00515981" w14:paraId="7DA03C1F" w14:textId="77777777" w:rsidTr="004A4E92">
        <w:tc>
          <w:tcPr>
            <w:tcW w:w="3620" w:type="dxa"/>
            <w:vAlign w:val="center"/>
          </w:tcPr>
          <w:p w14:paraId="341B2A70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Venous invasion, positive (%)</w:t>
            </w:r>
          </w:p>
        </w:tc>
        <w:tc>
          <w:tcPr>
            <w:tcW w:w="794" w:type="dxa"/>
          </w:tcPr>
          <w:p w14:paraId="1137D133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14:paraId="25614215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94" w:type="dxa"/>
          </w:tcPr>
          <w:p w14:paraId="1F30EE15" w14:textId="77777777" w:rsidR="00992BCE" w:rsidRPr="00515981" w:rsidRDefault="00992BCE" w:rsidP="00BE035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4" w:type="dxa"/>
          </w:tcPr>
          <w:p w14:paraId="332A55ED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588" w:type="dxa"/>
            <w:vAlign w:val="center"/>
          </w:tcPr>
          <w:p w14:paraId="7A2F24B5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92BCE" w:rsidRPr="00515981" w14:paraId="0DAFEF08" w14:textId="77777777" w:rsidTr="004A4E92">
        <w:tc>
          <w:tcPr>
            <w:tcW w:w="3620" w:type="dxa"/>
            <w:vAlign w:val="center"/>
          </w:tcPr>
          <w:p w14:paraId="072F6195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Lymphatic invasion, positive (%)</w:t>
            </w:r>
          </w:p>
        </w:tc>
        <w:tc>
          <w:tcPr>
            <w:tcW w:w="794" w:type="dxa"/>
          </w:tcPr>
          <w:p w14:paraId="3FBF4F65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" w:type="dxa"/>
          </w:tcPr>
          <w:p w14:paraId="2955AD5C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94" w:type="dxa"/>
          </w:tcPr>
          <w:p w14:paraId="56E869D4" w14:textId="77777777" w:rsidR="00992BCE" w:rsidRPr="00515981" w:rsidRDefault="00992BCE" w:rsidP="00BE035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4" w:type="dxa"/>
          </w:tcPr>
          <w:p w14:paraId="2D30C7D4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7)</w:t>
            </w:r>
          </w:p>
        </w:tc>
        <w:tc>
          <w:tcPr>
            <w:tcW w:w="1588" w:type="dxa"/>
            <w:vAlign w:val="center"/>
          </w:tcPr>
          <w:p w14:paraId="436ED360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92BCE" w:rsidRPr="00515981" w14:paraId="34B463C0" w14:textId="77777777" w:rsidTr="004A4E92">
        <w:tc>
          <w:tcPr>
            <w:tcW w:w="3620" w:type="dxa"/>
            <w:tcBorders>
              <w:bottom w:val="single" w:sz="4" w:space="0" w:color="auto"/>
            </w:tcBorders>
            <w:vAlign w:val="center"/>
          </w:tcPr>
          <w:p w14:paraId="3171C1A0" w14:textId="77777777" w:rsidR="00992BCE" w:rsidRPr="00515981" w:rsidRDefault="00992BCE" w:rsidP="004A4E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LN metastasis, positiv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41DE80B" w14:textId="77777777" w:rsidR="00992BCE" w:rsidRPr="00515981" w:rsidRDefault="00992BCE" w:rsidP="004A4E9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A5BF4C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4CAE0E4" w14:textId="77777777" w:rsidR="00992BCE" w:rsidRPr="00515981" w:rsidRDefault="00992BCE" w:rsidP="00BE035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622802B" w14:textId="77777777" w:rsidR="00992BCE" w:rsidRPr="00515981" w:rsidRDefault="00992BCE" w:rsidP="004A4E9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149BB67C" w14:textId="77777777" w:rsidR="00992BCE" w:rsidRPr="00515981" w:rsidRDefault="00992BCE" w:rsidP="004A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CA427C8" w14:textId="3BCDE4B9" w:rsidR="00717AD7" w:rsidRDefault="002E2D5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t>Ce, cervical esophagus; Ut, upper thoracic esophagus; Mt, mid-thoracic esophagus; Lt, lower thoracic esophagus; Ae, abdominal esophagus; ESD, endoscopic submucosal dissection; CRT, chemoradiotherapy; SM, submucosa; LN, lymph node</w:t>
      </w:r>
    </w:p>
    <w:p w14:paraId="691B0148" w14:textId="77777777" w:rsidR="00F015D2" w:rsidRDefault="00F015D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4B68D5" w14:textId="476B8D4C" w:rsidR="00F015D2" w:rsidRPr="00242CF4" w:rsidRDefault="00F015D2" w:rsidP="00F01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42CF4">
        <w:rPr>
          <w:rFonts w:ascii="Times New Roman" w:hAnsi="Times New Roman" w:cs="Times New Roman"/>
          <w:sz w:val="24"/>
          <w:szCs w:val="24"/>
        </w:rPr>
        <w:t xml:space="preserve">. Clinicopathological characteristics of patients with pT1b-SM </w:t>
      </w:r>
      <w:r>
        <w:rPr>
          <w:rFonts w:ascii="Times New Roman" w:hAnsi="Times New Roman" w:cs="Times New Roman" w:hint="eastAsia"/>
          <w:sz w:val="24"/>
          <w:szCs w:val="24"/>
        </w:rPr>
        <w:t>cases</w:t>
      </w:r>
      <w:r w:rsidRPr="00242CF4">
        <w:rPr>
          <w:rFonts w:ascii="Times New Roman" w:hAnsi="Times New Roman" w:cs="Times New Roman"/>
          <w:sz w:val="24"/>
          <w:szCs w:val="24"/>
        </w:rPr>
        <w:t xml:space="preserve"> who underwent surgery</w:t>
      </w:r>
    </w:p>
    <w:tbl>
      <w:tblPr>
        <w:tblStyle w:val="a3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78"/>
        <w:gridCol w:w="259"/>
        <w:gridCol w:w="519"/>
        <w:gridCol w:w="518"/>
        <w:gridCol w:w="260"/>
        <w:gridCol w:w="778"/>
        <w:gridCol w:w="1281"/>
      </w:tblGrid>
      <w:tr w:rsidR="00F015D2" w:rsidRPr="00242CF4" w14:paraId="612B4CC6" w14:textId="77777777" w:rsidTr="008D6467">
        <w:trPr>
          <w:trHeight w:val="326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7B017B3B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1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18E0F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metastasis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2213803C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242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015D2" w:rsidRPr="00242CF4" w14:paraId="350B2859" w14:textId="77777777" w:rsidTr="008D6467">
        <w:trPr>
          <w:trHeight w:val="326"/>
        </w:trPr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552D23A4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3101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+)</w:t>
            </w:r>
          </w:p>
          <w:p w14:paraId="580DD8D1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A185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)</w:t>
            </w:r>
          </w:p>
          <w:p w14:paraId="0B982BC2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67D36D0B" w14:textId="77777777" w:rsidR="00F015D2" w:rsidRPr="00242CF4" w:rsidRDefault="00F015D2" w:rsidP="008D64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015D2" w:rsidRPr="00242CF4" w14:paraId="610334C1" w14:textId="77777777" w:rsidTr="001F4DF2">
        <w:trPr>
          <w:trHeight w:val="720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817A0A6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e, </w:t>
            </w:r>
            <w:proofErr w:type="spellStart"/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</w:tcBorders>
            <w:vAlign w:val="center"/>
          </w:tcPr>
          <w:p w14:paraId="0D7AAA45" w14:textId="1F13238D" w:rsidR="00F015D2" w:rsidRPr="00242CF4" w:rsidRDefault="00F015D2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64±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</w:tcBorders>
            <w:vAlign w:val="center"/>
          </w:tcPr>
          <w:p w14:paraId="35E2C1C1" w14:textId="237BB906" w:rsidR="00F015D2" w:rsidRPr="00242CF4" w:rsidRDefault="00F015D2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62±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72FD4CA" w14:textId="70ABFCD8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F015D2" w:rsidRPr="00242CF4" w14:paraId="5F55CB86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30BB51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778" w:type="dxa"/>
            <w:vAlign w:val="center"/>
          </w:tcPr>
          <w:p w14:paraId="0330140C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dxa"/>
            <w:gridSpan w:val="2"/>
            <w:vAlign w:val="center"/>
          </w:tcPr>
          <w:p w14:paraId="667DC329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80)</w:t>
            </w:r>
          </w:p>
        </w:tc>
        <w:tc>
          <w:tcPr>
            <w:tcW w:w="778" w:type="dxa"/>
            <w:gridSpan w:val="2"/>
            <w:vAlign w:val="center"/>
          </w:tcPr>
          <w:p w14:paraId="01B4DB96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8" w:type="dxa"/>
            <w:vAlign w:val="center"/>
          </w:tcPr>
          <w:p w14:paraId="1258ABE3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3)</w:t>
            </w:r>
          </w:p>
        </w:tc>
        <w:tc>
          <w:tcPr>
            <w:tcW w:w="1281" w:type="dxa"/>
            <w:vAlign w:val="center"/>
          </w:tcPr>
          <w:p w14:paraId="6EC6E540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015D2" w:rsidRPr="00242CF4" w14:paraId="46C14ECE" w14:textId="77777777" w:rsidTr="001F4DF2">
        <w:trPr>
          <w:trHeight w:val="720"/>
        </w:trPr>
        <w:tc>
          <w:tcPr>
            <w:tcW w:w="4111" w:type="dxa"/>
            <w:vAlign w:val="center"/>
          </w:tcPr>
          <w:p w14:paraId="796DB682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Tumor size, mm, mean ± SD</w:t>
            </w:r>
          </w:p>
        </w:tc>
        <w:tc>
          <w:tcPr>
            <w:tcW w:w="1556" w:type="dxa"/>
            <w:gridSpan w:val="3"/>
            <w:vAlign w:val="center"/>
          </w:tcPr>
          <w:p w14:paraId="00FF8979" w14:textId="5AE6C127" w:rsidR="00F015D2" w:rsidRPr="00242CF4" w:rsidRDefault="00F015D2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39±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56" w:type="dxa"/>
            <w:gridSpan w:val="3"/>
            <w:vAlign w:val="center"/>
          </w:tcPr>
          <w:p w14:paraId="66499E54" w14:textId="3D29474A" w:rsidR="00F015D2" w:rsidRPr="00242CF4" w:rsidRDefault="00F015D2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9±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81" w:type="dxa"/>
            <w:vAlign w:val="center"/>
          </w:tcPr>
          <w:p w14:paraId="314BDF46" w14:textId="78B5F538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015D2" w:rsidRPr="00242CF4" w14:paraId="45240E46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00F90E8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acroscopic type (%)</w:t>
            </w:r>
          </w:p>
        </w:tc>
        <w:tc>
          <w:tcPr>
            <w:tcW w:w="1037" w:type="dxa"/>
            <w:gridSpan w:val="2"/>
          </w:tcPr>
          <w:p w14:paraId="6DAF14C7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gridSpan w:val="2"/>
          </w:tcPr>
          <w:p w14:paraId="70BCF7EC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gridSpan w:val="2"/>
          </w:tcPr>
          <w:p w14:paraId="1C801831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792CC239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015D2" w:rsidRPr="00242CF4" w14:paraId="0F8FEAE9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344802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 0-I</w:t>
            </w:r>
          </w:p>
        </w:tc>
        <w:tc>
          <w:tcPr>
            <w:tcW w:w="778" w:type="dxa"/>
            <w:vAlign w:val="center"/>
          </w:tcPr>
          <w:p w14:paraId="45F52126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6805857F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78" w:type="dxa"/>
            <w:gridSpan w:val="2"/>
            <w:vAlign w:val="center"/>
          </w:tcPr>
          <w:p w14:paraId="36DF390C" w14:textId="77777777" w:rsidR="00F015D2" w:rsidRPr="00242CF4" w:rsidRDefault="00F015D2" w:rsidP="008D646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8" w:type="dxa"/>
            <w:vAlign w:val="center"/>
          </w:tcPr>
          <w:p w14:paraId="2C9C4805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281" w:type="dxa"/>
            <w:vAlign w:val="center"/>
          </w:tcPr>
          <w:p w14:paraId="0283A650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6FE3E74C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F33A7B1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-Ⅱa</w:t>
            </w:r>
          </w:p>
        </w:tc>
        <w:tc>
          <w:tcPr>
            <w:tcW w:w="778" w:type="dxa"/>
            <w:vAlign w:val="center"/>
          </w:tcPr>
          <w:p w14:paraId="1BB500E1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09EF6779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78" w:type="dxa"/>
            <w:gridSpan w:val="2"/>
            <w:vAlign w:val="center"/>
          </w:tcPr>
          <w:p w14:paraId="4061351E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8" w:type="dxa"/>
            <w:vAlign w:val="center"/>
          </w:tcPr>
          <w:p w14:paraId="6C3FA786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281" w:type="dxa"/>
            <w:vAlign w:val="center"/>
          </w:tcPr>
          <w:p w14:paraId="610AA189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373A7519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52D4958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-Ⅱc</w:t>
            </w:r>
          </w:p>
        </w:tc>
        <w:tc>
          <w:tcPr>
            <w:tcW w:w="778" w:type="dxa"/>
            <w:vAlign w:val="center"/>
          </w:tcPr>
          <w:p w14:paraId="05637CD4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8" w:type="dxa"/>
            <w:gridSpan w:val="2"/>
            <w:vAlign w:val="center"/>
          </w:tcPr>
          <w:p w14:paraId="54B88BE9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778" w:type="dxa"/>
            <w:gridSpan w:val="2"/>
            <w:vAlign w:val="center"/>
          </w:tcPr>
          <w:p w14:paraId="46DC3AA4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8" w:type="dxa"/>
            <w:vAlign w:val="center"/>
          </w:tcPr>
          <w:p w14:paraId="09C28CFC" w14:textId="4FEA5FFF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BE035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07A74624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24FEA5F9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8AB0564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Tumor location (%)</w:t>
            </w:r>
          </w:p>
        </w:tc>
        <w:tc>
          <w:tcPr>
            <w:tcW w:w="778" w:type="dxa"/>
            <w:vAlign w:val="center"/>
          </w:tcPr>
          <w:p w14:paraId="33FAA7D8" w14:textId="77777777" w:rsidR="00F015D2" w:rsidRPr="00242CF4" w:rsidRDefault="00F015D2" w:rsidP="008D6467">
            <w:pPr>
              <w:ind w:righ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3205CD21" w14:textId="77777777" w:rsidR="00F015D2" w:rsidRPr="00242CF4" w:rsidRDefault="00F015D2" w:rsidP="008D6467">
            <w:pPr>
              <w:ind w:righ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239B45A7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16CBE945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27C0A820" w14:textId="77777777" w:rsidR="00F015D2" w:rsidRPr="00242CF4" w:rsidRDefault="00F015D2" w:rsidP="008D6467">
            <w:pPr>
              <w:ind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F015D2" w:rsidRPr="00242CF4" w14:paraId="72BC94EE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8320CD5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e/Ut</w:t>
            </w:r>
          </w:p>
        </w:tc>
        <w:tc>
          <w:tcPr>
            <w:tcW w:w="778" w:type="dxa"/>
            <w:vAlign w:val="center"/>
          </w:tcPr>
          <w:p w14:paraId="13233D3F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49F142A6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78" w:type="dxa"/>
            <w:gridSpan w:val="2"/>
            <w:vAlign w:val="center"/>
          </w:tcPr>
          <w:p w14:paraId="4796ACF3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8" w:type="dxa"/>
            <w:vAlign w:val="center"/>
          </w:tcPr>
          <w:p w14:paraId="7A75CD86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81" w:type="dxa"/>
            <w:vAlign w:val="center"/>
          </w:tcPr>
          <w:p w14:paraId="145A996D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4DD139C0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7AA605A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778" w:type="dxa"/>
            <w:vAlign w:val="center"/>
          </w:tcPr>
          <w:p w14:paraId="6E3F3A21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dxa"/>
            <w:gridSpan w:val="2"/>
            <w:vAlign w:val="center"/>
          </w:tcPr>
          <w:p w14:paraId="0AA5F13D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0)</w:t>
            </w:r>
          </w:p>
        </w:tc>
        <w:tc>
          <w:tcPr>
            <w:tcW w:w="778" w:type="dxa"/>
            <w:gridSpan w:val="2"/>
            <w:vAlign w:val="center"/>
          </w:tcPr>
          <w:p w14:paraId="1B245E58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78" w:type="dxa"/>
            <w:vAlign w:val="center"/>
          </w:tcPr>
          <w:p w14:paraId="5D441DC0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0)</w:t>
            </w:r>
          </w:p>
        </w:tc>
        <w:tc>
          <w:tcPr>
            <w:tcW w:w="1281" w:type="dxa"/>
            <w:vAlign w:val="center"/>
          </w:tcPr>
          <w:p w14:paraId="1936290B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0047C4E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EA161C6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Lt/Ae</w:t>
            </w:r>
          </w:p>
        </w:tc>
        <w:tc>
          <w:tcPr>
            <w:tcW w:w="778" w:type="dxa"/>
            <w:vAlign w:val="center"/>
          </w:tcPr>
          <w:p w14:paraId="4030DFC4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8" w:type="dxa"/>
            <w:gridSpan w:val="2"/>
            <w:vAlign w:val="center"/>
          </w:tcPr>
          <w:p w14:paraId="2E053F5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78" w:type="dxa"/>
            <w:gridSpan w:val="2"/>
            <w:vAlign w:val="center"/>
          </w:tcPr>
          <w:p w14:paraId="1A5BBDFB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dxa"/>
            <w:vAlign w:val="center"/>
          </w:tcPr>
          <w:p w14:paraId="4C9403B3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281" w:type="dxa"/>
            <w:vAlign w:val="center"/>
          </w:tcPr>
          <w:p w14:paraId="655EC8BC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34938CA4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C5A1F12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ircumferential range (%)</w:t>
            </w:r>
          </w:p>
        </w:tc>
        <w:tc>
          <w:tcPr>
            <w:tcW w:w="778" w:type="dxa"/>
            <w:vAlign w:val="center"/>
          </w:tcPr>
          <w:p w14:paraId="0866DC1F" w14:textId="77777777" w:rsidR="00F015D2" w:rsidRPr="00242CF4" w:rsidRDefault="00F015D2" w:rsidP="008D6467">
            <w:pPr>
              <w:wordWrap w:val="0"/>
              <w:ind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6D17464F" w14:textId="77777777" w:rsidR="00F015D2" w:rsidRPr="00242CF4" w:rsidRDefault="00F015D2" w:rsidP="008D6467">
            <w:pPr>
              <w:wordWrap w:val="0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30F1359E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30A2BE0C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6E61AF6B" w14:textId="77777777" w:rsidR="00F015D2" w:rsidRPr="00242CF4" w:rsidRDefault="00F015D2" w:rsidP="008D6467">
            <w:pPr>
              <w:wordWrap w:val="0"/>
              <w:ind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</w:p>
        </w:tc>
      </w:tr>
      <w:tr w:rsidR="00F015D2" w:rsidRPr="00242CF4" w14:paraId="3CBD259D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B87314B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&lt;2/3</w:t>
            </w:r>
          </w:p>
        </w:tc>
        <w:tc>
          <w:tcPr>
            <w:tcW w:w="778" w:type="dxa"/>
            <w:vAlign w:val="center"/>
          </w:tcPr>
          <w:p w14:paraId="2C7AC930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dxa"/>
            <w:gridSpan w:val="2"/>
            <w:vAlign w:val="center"/>
          </w:tcPr>
          <w:p w14:paraId="7D85001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0)</w:t>
            </w:r>
          </w:p>
        </w:tc>
        <w:tc>
          <w:tcPr>
            <w:tcW w:w="778" w:type="dxa"/>
            <w:gridSpan w:val="2"/>
            <w:vAlign w:val="center"/>
          </w:tcPr>
          <w:p w14:paraId="72616165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8" w:type="dxa"/>
            <w:vAlign w:val="center"/>
          </w:tcPr>
          <w:p w14:paraId="1CE26764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3)</w:t>
            </w:r>
          </w:p>
        </w:tc>
        <w:tc>
          <w:tcPr>
            <w:tcW w:w="1281" w:type="dxa"/>
            <w:vAlign w:val="center"/>
          </w:tcPr>
          <w:p w14:paraId="34A51902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2FF3B89D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F58C13E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778" w:type="dxa"/>
            <w:vAlign w:val="center"/>
          </w:tcPr>
          <w:p w14:paraId="4AFA2CC2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7A93E205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78" w:type="dxa"/>
            <w:gridSpan w:val="2"/>
            <w:vAlign w:val="center"/>
          </w:tcPr>
          <w:p w14:paraId="1652C7F7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8" w:type="dxa"/>
            <w:vAlign w:val="center"/>
          </w:tcPr>
          <w:p w14:paraId="00CE02CF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281" w:type="dxa"/>
            <w:vAlign w:val="center"/>
          </w:tcPr>
          <w:p w14:paraId="7A4E7BE3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157A9C74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3FE3BDF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Whole circumference</w:t>
            </w:r>
          </w:p>
        </w:tc>
        <w:tc>
          <w:tcPr>
            <w:tcW w:w="778" w:type="dxa"/>
            <w:vAlign w:val="center"/>
          </w:tcPr>
          <w:p w14:paraId="3B4BB5E0" w14:textId="77777777" w:rsidR="00F015D2" w:rsidRPr="00242CF4" w:rsidRDefault="00F015D2" w:rsidP="008D646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8" w:type="dxa"/>
            <w:gridSpan w:val="2"/>
            <w:vAlign w:val="center"/>
          </w:tcPr>
          <w:p w14:paraId="628D2060" w14:textId="77777777" w:rsidR="00F015D2" w:rsidRPr="00242CF4" w:rsidRDefault="00F015D2" w:rsidP="008D646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78" w:type="dxa"/>
            <w:gridSpan w:val="2"/>
            <w:vAlign w:val="center"/>
          </w:tcPr>
          <w:p w14:paraId="5B1FE016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8" w:type="dxa"/>
            <w:vAlign w:val="center"/>
          </w:tcPr>
          <w:p w14:paraId="70E48454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281" w:type="dxa"/>
            <w:vAlign w:val="center"/>
          </w:tcPr>
          <w:p w14:paraId="09B590A4" w14:textId="77777777" w:rsidR="00F015D2" w:rsidRPr="00242CF4" w:rsidRDefault="00F015D2" w:rsidP="008D646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53048604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BD0BC73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olor tone, reddish (%)</w:t>
            </w:r>
          </w:p>
        </w:tc>
        <w:tc>
          <w:tcPr>
            <w:tcW w:w="778" w:type="dxa"/>
            <w:vAlign w:val="center"/>
          </w:tcPr>
          <w:p w14:paraId="31DA44FF" w14:textId="77777777" w:rsidR="00F015D2" w:rsidRPr="00242CF4" w:rsidRDefault="00F015D2" w:rsidP="008D646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8" w:type="dxa"/>
            <w:gridSpan w:val="2"/>
            <w:vAlign w:val="center"/>
          </w:tcPr>
          <w:p w14:paraId="1D95AD7A" w14:textId="77777777" w:rsidR="00F015D2" w:rsidRPr="00242CF4" w:rsidRDefault="00F015D2" w:rsidP="008D6467">
            <w:pPr>
              <w:wordWrap w:val="0"/>
              <w:ind w:righ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53)</w:t>
            </w:r>
          </w:p>
        </w:tc>
        <w:tc>
          <w:tcPr>
            <w:tcW w:w="778" w:type="dxa"/>
            <w:gridSpan w:val="2"/>
            <w:vAlign w:val="center"/>
          </w:tcPr>
          <w:p w14:paraId="122CD5B3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8" w:type="dxa"/>
            <w:vAlign w:val="center"/>
          </w:tcPr>
          <w:p w14:paraId="5D0EE63A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1281" w:type="dxa"/>
            <w:vAlign w:val="center"/>
          </w:tcPr>
          <w:p w14:paraId="1FA333BC" w14:textId="77777777" w:rsidR="00F015D2" w:rsidRPr="00242CF4" w:rsidRDefault="00F015D2" w:rsidP="008D6467">
            <w:pPr>
              <w:wordWrap w:val="0"/>
              <w:ind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</w:tr>
      <w:tr w:rsidR="00F015D2" w:rsidRPr="00242CF4" w14:paraId="731A6185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F9635AC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T like appearance (%)</w:t>
            </w:r>
          </w:p>
        </w:tc>
        <w:tc>
          <w:tcPr>
            <w:tcW w:w="778" w:type="dxa"/>
            <w:vAlign w:val="center"/>
          </w:tcPr>
          <w:p w14:paraId="7095E8BD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8" w:type="dxa"/>
            <w:gridSpan w:val="2"/>
            <w:vAlign w:val="center"/>
          </w:tcPr>
          <w:p w14:paraId="420E922C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778" w:type="dxa"/>
            <w:gridSpan w:val="2"/>
            <w:vAlign w:val="center"/>
          </w:tcPr>
          <w:p w14:paraId="440A7109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dxa"/>
            <w:vAlign w:val="center"/>
          </w:tcPr>
          <w:p w14:paraId="5F9F31F2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281" w:type="dxa"/>
            <w:vAlign w:val="center"/>
          </w:tcPr>
          <w:p w14:paraId="794BFC48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015D2" w:rsidRPr="00242CF4" w14:paraId="4E458F7A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61C25D3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Dominant histological type, poorly (%)</w:t>
            </w:r>
          </w:p>
        </w:tc>
        <w:tc>
          <w:tcPr>
            <w:tcW w:w="778" w:type="dxa"/>
            <w:vAlign w:val="center"/>
          </w:tcPr>
          <w:p w14:paraId="10E3E8E5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  <w:gridSpan w:val="2"/>
            <w:vAlign w:val="center"/>
          </w:tcPr>
          <w:p w14:paraId="126A597C" w14:textId="3BA13DEC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A2839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14F797AE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8" w:type="dxa"/>
            <w:vAlign w:val="center"/>
          </w:tcPr>
          <w:p w14:paraId="7982B970" w14:textId="2F1009BB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410D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710E59D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015D2" w:rsidRPr="00242CF4" w14:paraId="2BB3A73E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D9E142F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th of tumor invasion (%)</w:t>
            </w:r>
          </w:p>
        </w:tc>
        <w:tc>
          <w:tcPr>
            <w:tcW w:w="778" w:type="dxa"/>
            <w:vAlign w:val="center"/>
          </w:tcPr>
          <w:p w14:paraId="14793940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9960E7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CB69AC3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645C245F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3DEC422E" w14:textId="110A3787" w:rsidR="00F015D2" w:rsidRPr="00242CF4" w:rsidRDefault="00C27646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F015D2" w:rsidRPr="00242CF4" w14:paraId="05FCCABD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2623C8C5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1</w:t>
            </w:r>
          </w:p>
        </w:tc>
        <w:tc>
          <w:tcPr>
            <w:tcW w:w="778" w:type="dxa"/>
            <w:vAlign w:val="center"/>
          </w:tcPr>
          <w:p w14:paraId="45D9FFD6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57389F84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78" w:type="dxa"/>
            <w:gridSpan w:val="2"/>
            <w:vAlign w:val="center"/>
          </w:tcPr>
          <w:p w14:paraId="324C5E93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dxa"/>
            <w:vAlign w:val="center"/>
          </w:tcPr>
          <w:p w14:paraId="36D4FC2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  <w:tc>
          <w:tcPr>
            <w:tcW w:w="1281" w:type="dxa"/>
            <w:vAlign w:val="center"/>
          </w:tcPr>
          <w:p w14:paraId="23DA3A56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41877797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DFA71CD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2/SM3</w:t>
            </w:r>
          </w:p>
        </w:tc>
        <w:tc>
          <w:tcPr>
            <w:tcW w:w="778" w:type="dxa"/>
            <w:vAlign w:val="center"/>
          </w:tcPr>
          <w:p w14:paraId="1BECA7B5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8" w:type="dxa"/>
            <w:gridSpan w:val="2"/>
            <w:vAlign w:val="center"/>
          </w:tcPr>
          <w:p w14:paraId="60EA8340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778" w:type="dxa"/>
            <w:gridSpan w:val="2"/>
            <w:vAlign w:val="center"/>
          </w:tcPr>
          <w:p w14:paraId="1FBA0671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8" w:type="dxa"/>
            <w:vAlign w:val="center"/>
          </w:tcPr>
          <w:p w14:paraId="3E95EEDF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</w:p>
        </w:tc>
        <w:tc>
          <w:tcPr>
            <w:tcW w:w="1281" w:type="dxa"/>
            <w:vAlign w:val="center"/>
          </w:tcPr>
          <w:p w14:paraId="18F9C857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59291B56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0503A85C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778" w:type="dxa"/>
            <w:vAlign w:val="center"/>
          </w:tcPr>
          <w:p w14:paraId="785E965A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FBAFF18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23D91410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59E36335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361C758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015D2" w:rsidRPr="00242CF4" w14:paraId="1608EB5E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90A9E11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8" w:type="dxa"/>
            <w:vAlign w:val="center"/>
          </w:tcPr>
          <w:p w14:paraId="475EB443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17365020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78" w:type="dxa"/>
            <w:gridSpan w:val="2"/>
            <w:vAlign w:val="center"/>
          </w:tcPr>
          <w:p w14:paraId="19AC90AD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8" w:type="dxa"/>
            <w:vAlign w:val="center"/>
          </w:tcPr>
          <w:p w14:paraId="0C370768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1281" w:type="dxa"/>
            <w:vAlign w:val="center"/>
          </w:tcPr>
          <w:p w14:paraId="3623C9FE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7B86CEFF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F3A43AC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8" w:type="dxa"/>
            <w:vAlign w:val="center"/>
          </w:tcPr>
          <w:p w14:paraId="2943051D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8" w:type="dxa"/>
            <w:gridSpan w:val="2"/>
            <w:vAlign w:val="center"/>
          </w:tcPr>
          <w:p w14:paraId="0B27E51B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778" w:type="dxa"/>
            <w:gridSpan w:val="2"/>
            <w:vAlign w:val="center"/>
          </w:tcPr>
          <w:p w14:paraId="148CFFCC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8" w:type="dxa"/>
            <w:vAlign w:val="center"/>
          </w:tcPr>
          <w:p w14:paraId="003DF76D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73)</w:t>
            </w:r>
          </w:p>
        </w:tc>
        <w:tc>
          <w:tcPr>
            <w:tcW w:w="1281" w:type="dxa"/>
            <w:vAlign w:val="center"/>
          </w:tcPr>
          <w:p w14:paraId="6449BA8E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62EE6AA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7DC00D0F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8" w:type="dxa"/>
            <w:vAlign w:val="center"/>
          </w:tcPr>
          <w:p w14:paraId="4BC2058A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6D5B5A2B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78" w:type="dxa"/>
            <w:gridSpan w:val="2"/>
            <w:vAlign w:val="center"/>
          </w:tcPr>
          <w:p w14:paraId="649F180F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8" w:type="dxa"/>
            <w:vAlign w:val="center"/>
          </w:tcPr>
          <w:p w14:paraId="466ADBC7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81" w:type="dxa"/>
            <w:vAlign w:val="center"/>
          </w:tcPr>
          <w:p w14:paraId="0C7E4374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12596FF1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F7EFE6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Venous invasion, positive (%)</w:t>
            </w:r>
          </w:p>
        </w:tc>
        <w:tc>
          <w:tcPr>
            <w:tcW w:w="778" w:type="dxa"/>
            <w:vAlign w:val="center"/>
          </w:tcPr>
          <w:p w14:paraId="75F3B9C5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  <w:gridSpan w:val="2"/>
            <w:vAlign w:val="center"/>
          </w:tcPr>
          <w:p w14:paraId="222AA57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78" w:type="dxa"/>
            <w:gridSpan w:val="2"/>
            <w:vAlign w:val="center"/>
          </w:tcPr>
          <w:p w14:paraId="591B8E0A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8" w:type="dxa"/>
            <w:vAlign w:val="center"/>
          </w:tcPr>
          <w:p w14:paraId="1125097A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281" w:type="dxa"/>
            <w:vAlign w:val="center"/>
          </w:tcPr>
          <w:p w14:paraId="54E939C0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015D2" w:rsidRPr="00242CF4" w14:paraId="5DCAFDD1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0C282754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Lymphatic invasion, positive (%)</w:t>
            </w:r>
          </w:p>
        </w:tc>
        <w:tc>
          <w:tcPr>
            <w:tcW w:w="778" w:type="dxa"/>
            <w:vAlign w:val="center"/>
          </w:tcPr>
          <w:p w14:paraId="7B796C85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gridSpan w:val="2"/>
            <w:vAlign w:val="center"/>
          </w:tcPr>
          <w:p w14:paraId="7C45348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778" w:type="dxa"/>
            <w:gridSpan w:val="2"/>
            <w:vAlign w:val="center"/>
          </w:tcPr>
          <w:p w14:paraId="05FE30BD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8" w:type="dxa"/>
            <w:vAlign w:val="center"/>
          </w:tcPr>
          <w:p w14:paraId="03A06D99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281" w:type="dxa"/>
            <w:vAlign w:val="center"/>
          </w:tcPr>
          <w:p w14:paraId="3C993D21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65366" w:rsidRPr="00242CF4" w14:paraId="1B5CB8DF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7108E82" w14:textId="1E1F8C7C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778" w:type="dxa"/>
            <w:vAlign w:val="center"/>
          </w:tcPr>
          <w:p w14:paraId="0137EF31" w14:textId="77777777" w:rsidR="00C65366" w:rsidRPr="00242CF4" w:rsidRDefault="00C65366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9DFD5BC" w14:textId="77777777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B176A35" w14:textId="77777777" w:rsidR="00C65366" w:rsidRPr="00242CF4" w:rsidRDefault="00C65366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4C52618C" w14:textId="77777777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F752017" w14:textId="4F3AF16E" w:rsidR="00C65366" w:rsidRPr="00242CF4" w:rsidRDefault="00BF2CDB" w:rsidP="00C653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C65366" w:rsidRPr="00242CF4" w14:paraId="2E14D6A5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F0A5E7A" w14:textId="0643DCD5" w:rsidR="00C65366" w:rsidRPr="00242CF4" w:rsidRDefault="00C65366" w:rsidP="001F4DF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ery</w:t>
            </w: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 xml:space="preserve"> after ESD</w:t>
            </w:r>
          </w:p>
        </w:tc>
        <w:tc>
          <w:tcPr>
            <w:tcW w:w="778" w:type="dxa"/>
            <w:vAlign w:val="center"/>
          </w:tcPr>
          <w:p w14:paraId="2BD759D8" w14:textId="7FB4B9C7" w:rsidR="00C65366" w:rsidRPr="00242CF4" w:rsidRDefault="00BF2CDB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7F9E800B" w14:textId="69D3EE4B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F2CD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7EA31842" w14:textId="32CB2303" w:rsidR="00C65366" w:rsidRPr="00242CF4" w:rsidRDefault="00BF2CDB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vAlign w:val="center"/>
          </w:tcPr>
          <w:p w14:paraId="51E69C54" w14:textId="347A9F52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F2CD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17082234" w14:textId="77777777" w:rsidR="00C65366" w:rsidRPr="00242CF4" w:rsidRDefault="00C65366" w:rsidP="00C653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366" w:rsidRPr="00242CF4" w14:paraId="1D5A0207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C1446E4" w14:textId="7E86EE4F" w:rsidR="00C65366" w:rsidRPr="00242CF4" w:rsidRDefault="00C65366" w:rsidP="001F4DF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ery</w:t>
            </w: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778" w:type="dxa"/>
            <w:vAlign w:val="center"/>
          </w:tcPr>
          <w:p w14:paraId="70F068A9" w14:textId="5BEB7BE7" w:rsidR="00C65366" w:rsidRPr="00242CF4" w:rsidRDefault="00BF2CDB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78" w:type="dxa"/>
            <w:gridSpan w:val="2"/>
            <w:vAlign w:val="center"/>
          </w:tcPr>
          <w:p w14:paraId="51EC1D05" w14:textId="57370499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F2CDB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6A222BF2" w14:textId="2121E1EF" w:rsidR="00C65366" w:rsidRPr="00242CF4" w:rsidRDefault="00BF2CDB" w:rsidP="00C653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78" w:type="dxa"/>
            <w:vAlign w:val="center"/>
          </w:tcPr>
          <w:p w14:paraId="3BFCC8AB" w14:textId="3A1CB12B" w:rsidR="00C65366" w:rsidRPr="00242CF4" w:rsidRDefault="00C65366" w:rsidP="00C65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F2CDB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6BAB1538" w14:textId="77777777" w:rsidR="00C65366" w:rsidRPr="00242CF4" w:rsidRDefault="00C65366" w:rsidP="00C653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782B2B" w14:textId="77777777" w:rsidR="00F015D2" w:rsidRPr="00242CF4" w:rsidRDefault="00F015D2" w:rsidP="00F01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CF4">
        <w:rPr>
          <w:rFonts w:ascii="Times New Roman" w:hAnsi="Times New Roman" w:cs="Times New Roman"/>
          <w:sz w:val="24"/>
          <w:szCs w:val="24"/>
        </w:rPr>
        <w:t>Ce, cervical esophagus; Ut, upper thoracic esophagus; Mt, mid-thoracic esophagus; Lt, lower thoracic esophagus; Ae, abdominal esophagus SMT, submucosal tumor; ESD, endoscopic submucosal dissection; CRT, chemoradiotherapy; SM, submucosa; INF, infiltrative growth pattern</w:t>
      </w:r>
    </w:p>
    <w:p w14:paraId="2A2B7BFF" w14:textId="77777777" w:rsidR="00F015D2" w:rsidRDefault="00F015D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D3509C" w14:textId="77777777" w:rsidR="00F015D2" w:rsidRDefault="00F015D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AF6ED" w14:textId="5D1E160F" w:rsidR="00F015D2" w:rsidRPr="00242CF4" w:rsidRDefault="00F015D2" w:rsidP="00F01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B1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242CF4">
        <w:rPr>
          <w:rFonts w:ascii="Times New Roman" w:hAnsi="Times New Roman" w:cs="Times New Roman"/>
          <w:sz w:val="24"/>
          <w:szCs w:val="24"/>
        </w:rPr>
        <w:t xml:space="preserve">. Clinicopathological characteristics of patients with pT1b-SM </w:t>
      </w:r>
      <w:r>
        <w:rPr>
          <w:rFonts w:ascii="Times New Roman" w:hAnsi="Times New Roman" w:cs="Times New Roman" w:hint="eastAsia"/>
          <w:sz w:val="24"/>
          <w:szCs w:val="24"/>
        </w:rPr>
        <w:t>cases</w:t>
      </w:r>
      <w:r w:rsidRPr="00242CF4">
        <w:rPr>
          <w:rFonts w:ascii="Times New Roman" w:hAnsi="Times New Roman" w:cs="Times New Roman"/>
          <w:sz w:val="24"/>
          <w:szCs w:val="24"/>
        </w:rPr>
        <w:t xml:space="preserve"> who underwent </w:t>
      </w:r>
      <w:r>
        <w:rPr>
          <w:rFonts w:ascii="Times New Roman" w:hAnsi="Times New Roman" w:cs="Times New Roman" w:hint="eastAsia"/>
          <w:sz w:val="24"/>
          <w:szCs w:val="24"/>
        </w:rPr>
        <w:t>ESD</w:t>
      </w:r>
    </w:p>
    <w:tbl>
      <w:tblPr>
        <w:tblStyle w:val="a3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78"/>
        <w:gridCol w:w="259"/>
        <w:gridCol w:w="519"/>
        <w:gridCol w:w="518"/>
        <w:gridCol w:w="260"/>
        <w:gridCol w:w="778"/>
        <w:gridCol w:w="1281"/>
      </w:tblGrid>
      <w:tr w:rsidR="00F015D2" w:rsidRPr="00242CF4" w14:paraId="0DFC6B37" w14:textId="77777777" w:rsidTr="008D6467">
        <w:trPr>
          <w:trHeight w:val="326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20CF9401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1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D9CCA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metastasis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4624D496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242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015D2" w:rsidRPr="00242CF4" w14:paraId="09D3E001" w14:textId="77777777" w:rsidTr="008D6467">
        <w:trPr>
          <w:trHeight w:val="326"/>
        </w:trPr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27A9E5F6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E50F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+)</w:t>
            </w:r>
          </w:p>
          <w:p w14:paraId="4A4B505B" w14:textId="1B9D8EA6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C653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6A014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)</w:t>
            </w:r>
          </w:p>
          <w:p w14:paraId="04480420" w14:textId="4B3B6218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C653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59D2DF78" w14:textId="77777777" w:rsidR="00F015D2" w:rsidRPr="00242CF4" w:rsidRDefault="00F015D2" w:rsidP="008D64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015D2" w:rsidRPr="00242CF4" w14:paraId="64373D51" w14:textId="77777777" w:rsidTr="001F4DF2">
        <w:trPr>
          <w:trHeight w:val="720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0453EF0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</w:tcBorders>
            <w:vAlign w:val="center"/>
          </w:tcPr>
          <w:p w14:paraId="1B8C35FC" w14:textId="7C7DE619" w:rsidR="00F015D2" w:rsidRPr="00242CF4" w:rsidRDefault="003D4D7B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="00F015D2" w:rsidRPr="00242C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</w:tcBorders>
            <w:vAlign w:val="center"/>
          </w:tcPr>
          <w:p w14:paraId="6CFFD23F" w14:textId="181D403B" w:rsidR="00F015D2" w:rsidRPr="00242CF4" w:rsidRDefault="003D4D7B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F015D2" w:rsidRPr="00242C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D31A297" w14:textId="5C72B482" w:rsidR="00F015D2" w:rsidRPr="00242CF4" w:rsidRDefault="003D4D7B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319DE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F015D2" w:rsidRPr="00242CF4" w14:paraId="05824E01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6382AB0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778" w:type="dxa"/>
            <w:vAlign w:val="center"/>
          </w:tcPr>
          <w:p w14:paraId="23CA68BF" w14:textId="1A59C819" w:rsidR="00F015D2" w:rsidRPr="00242CF4" w:rsidRDefault="00C65366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78" w:type="dxa"/>
            <w:gridSpan w:val="2"/>
            <w:vAlign w:val="center"/>
          </w:tcPr>
          <w:p w14:paraId="272133D1" w14:textId="329DAD8C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3FCD96E4" w14:textId="5C883889" w:rsidR="00F015D2" w:rsidRPr="00242CF4" w:rsidRDefault="00C65366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778" w:type="dxa"/>
            <w:vAlign w:val="center"/>
          </w:tcPr>
          <w:p w14:paraId="4D228AFC" w14:textId="43FBF049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413ABD70" w14:textId="43F2F31A" w:rsidR="00F015D2" w:rsidRPr="00242CF4" w:rsidRDefault="003D4D7B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  <w:tr w:rsidR="00F015D2" w:rsidRPr="00242CF4" w14:paraId="74F078AD" w14:textId="77777777" w:rsidTr="001F4DF2">
        <w:trPr>
          <w:trHeight w:val="720"/>
        </w:trPr>
        <w:tc>
          <w:tcPr>
            <w:tcW w:w="4111" w:type="dxa"/>
            <w:vAlign w:val="center"/>
          </w:tcPr>
          <w:p w14:paraId="72F72772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Tumor size, mm, mean ± SD</w:t>
            </w:r>
          </w:p>
        </w:tc>
        <w:tc>
          <w:tcPr>
            <w:tcW w:w="1556" w:type="dxa"/>
            <w:gridSpan w:val="3"/>
            <w:vAlign w:val="center"/>
          </w:tcPr>
          <w:p w14:paraId="0EB12B44" w14:textId="6DE47C94" w:rsidR="00F015D2" w:rsidRPr="00242CF4" w:rsidRDefault="003D4D7B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F015D2" w:rsidRPr="00242C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6" w:type="dxa"/>
            <w:gridSpan w:val="3"/>
            <w:vAlign w:val="center"/>
          </w:tcPr>
          <w:p w14:paraId="3DD58414" w14:textId="674BD656" w:rsidR="00F015D2" w:rsidRPr="00242CF4" w:rsidRDefault="003D4D7B" w:rsidP="00F01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F015D2" w:rsidRPr="00242C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281" w:type="dxa"/>
            <w:vAlign w:val="center"/>
          </w:tcPr>
          <w:p w14:paraId="4338CBD5" w14:textId="453CCEFA" w:rsidR="00F015D2" w:rsidRPr="00242CF4" w:rsidRDefault="003D4D7B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435F7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F015D2" w:rsidRPr="00242CF4" w14:paraId="4959D9ED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8527DEE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acroscopic type (%)</w:t>
            </w:r>
          </w:p>
        </w:tc>
        <w:tc>
          <w:tcPr>
            <w:tcW w:w="1037" w:type="dxa"/>
            <w:gridSpan w:val="2"/>
          </w:tcPr>
          <w:p w14:paraId="1FB601AF" w14:textId="77777777" w:rsidR="00F015D2" w:rsidRPr="00242CF4" w:rsidRDefault="00F015D2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gridSpan w:val="2"/>
          </w:tcPr>
          <w:p w14:paraId="246B5178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gridSpan w:val="2"/>
          </w:tcPr>
          <w:p w14:paraId="44213997" w14:textId="77777777" w:rsidR="00F015D2" w:rsidRPr="00242CF4" w:rsidRDefault="00F015D2" w:rsidP="008D64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49AB3D42" w14:textId="100DEA5B" w:rsidR="00F015D2" w:rsidRPr="00242CF4" w:rsidRDefault="00C65366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F015D2" w:rsidRPr="00242CF4" w14:paraId="7797B60C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70A47D8" w14:textId="77777777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 xml:space="preserve"> 0-I</w:t>
            </w:r>
          </w:p>
        </w:tc>
        <w:tc>
          <w:tcPr>
            <w:tcW w:w="778" w:type="dxa"/>
            <w:vAlign w:val="center"/>
          </w:tcPr>
          <w:p w14:paraId="0072EEC8" w14:textId="368990AD" w:rsidR="00F015D2" w:rsidRPr="00242CF4" w:rsidRDefault="00C65366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543F22CE" w14:textId="070FD072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152722DD" w14:textId="70797C80" w:rsidR="00F015D2" w:rsidRPr="00242CF4" w:rsidRDefault="00C65366" w:rsidP="008D646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vAlign w:val="center"/>
          </w:tcPr>
          <w:p w14:paraId="1971380D" w14:textId="684A3979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780144E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5D2" w:rsidRPr="00242CF4" w14:paraId="63CC78D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22FCFAA" w14:textId="77777777" w:rsidR="00F015D2" w:rsidRPr="00242CF4" w:rsidRDefault="00F015D2" w:rsidP="008D646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-Ⅱa</w:t>
            </w:r>
          </w:p>
        </w:tc>
        <w:tc>
          <w:tcPr>
            <w:tcW w:w="778" w:type="dxa"/>
            <w:vAlign w:val="center"/>
          </w:tcPr>
          <w:p w14:paraId="4F3E7669" w14:textId="5E309A3E" w:rsidR="00F015D2" w:rsidRPr="00242CF4" w:rsidRDefault="00C65366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2A518931" w14:textId="163FAD3C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1508D79F" w14:textId="0906834D" w:rsidR="00F015D2" w:rsidRPr="00242CF4" w:rsidRDefault="00C65366" w:rsidP="008D64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vAlign w:val="center"/>
          </w:tcPr>
          <w:p w14:paraId="0F44B8CB" w14:textId="0FCF593A" w:rsidR="00F015D2" w:rsidRPr="00242CF4" w:rsidRDefault="00F015D2" w:rsidP="008D64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3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5A7208E7" w14:textId="77777777" w:rsidR="00F015D2" w:rsidRPr="00242CF4" w:rsidRDefault="00F015D2" w:rsidP="008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1C4164CA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1C5157B" w14:textId="55D2C9A0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-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778" w:type="dxa"/>
            <w:vAlign w:val="center"/>
          </w:tcPr>
          <w:p w14:paraId="60D5F8F5" w14:textId="68E2D537" w:rsidR="009435F7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0BBCB0B7" w14:textId="724B2359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60D40A8F" w14:textId="30714554" w:rsidR="009435F7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vAlign w:val="center"/>
          </w:tcPr>
          <w:p w14:paraId="41A604FD" w14:textId="5951E5D9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191A2D1D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47C42F8F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6455BD3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0-Ⅱc</w:t>
            </w:r>
          </w:p>
        </w:tc>
        <w:tc>
          <w:tcPr>
            <w:tcW w:w="778" w:type="dxa"/>
            <w:vAlign w:val="center"/>
          </w:tcPr>
          <w:p w14:paraId="1DE08792" w14:textId="680B86DF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49BD9E51" w14:textId="5864C60E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0A6F5EB3" w14:textId="26DBA794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778" w:type="dxa"/>
            <w:vAlign w:val="center"/>
          </w:tcPr>
          <w:p w14:paraId="6D90A143" w14:textId="699FF8C8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608775EF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14B0585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C6163B4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Tumor location (%)</w:t>
            </w:r>
          </w:p>
        </w:tc>
        <w:tc>
          <w:tcPr>
            <w:tcW w:w="778" w:type="dxa"/>
            <w:vAlign w:val="center"/>
          </w:tcPr>
          <w:p w14:paraId="4F3AD9AA" w14:textId="77777777" w:rsidR="009435F7" w:rsidRPr="00242CF4" w:rsidRDefault="009435F7" w:rsidP="009435F7">
            <w:pPr>
              <w:ind w:right="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1FBD3077" w14:textId="77777777" w:rsidR="009435F7" w:rsidRPr="00242CF4" w:rsidRDefault="009435F7" w:rsidP="009435F7">
            <w:pPr>
              <w:ind w:righ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37F919AD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6A5AD085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38FE73E1" w14:textId="16C3ECC7" w:rsidR="009435F7" w:rsidRPr="00242CF4" w:rsidRDefault="009435F7" w:rsidP="009435F7">
            <w:pPr>
              <w:ind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</w:tr>
      <w:tr w:rsidR="009435F7" w:rsidRPr="00242CF4" w14:paraId="0620D0E0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C3A57D3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e/Ut</w:t>
            </w:r>
          </w:p>
        </w:tc>
        <w:tc>
          <w:tcPr>
            <w:tcW w:w="778" w:type="dxa"/>
            <w:vAlign w:val="center"/>
          </w:tcPr>
          <w:p w14:paraId="75481F67" w14:textId="0B627468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8" w:type="dxa"/>
            <w:gridSpan w:val="2"/>
            <w:vAlign w:val="center"/>
          </w:tcPr>
          <w:p w14:paraId="6AE9A5E1" w14:textId="2C8AC861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208DA57F" w14:textId="07D84749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78" w:type="dxa"/>
            <w:vAlign w:val="center"/>
          </w:tcPr>
          <w:p w14:paraId="7512BD3E" w14:textId="2D889B9E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6AF2F7FF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57E8E708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3F9CFC2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778" w:type="dxa"/>
            <w:vAlign w:val="center"/>
          </w:tcPr>
          <w:p w14:paraId="11A409AA" w14:textId="1C09031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8" w:type="dxa"/>
            <w:gridSpan w:val="2"/>
            <w:vAlign w:val="center"/>
          </w:tcPr>
          <w:p w14:paraId="5D137D79" w14:textId="2442EDEE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FC16612" w14:textId="58408336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78" w:type="dxa"/>
            <w:vAlign w:val="center"/>
          </w:tcPr>
          <w:p w14:paraId="49759595" w14:textId="189FAE75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3EF85530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6D2C2F9C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CF3FA85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Lt/Ae</w:t>
            </w:r>
          </w:p>
        </w:tc>
        <w:tc>
          <w:tcPr>
            <w:tcW w:w="778" w:type="dxa"/>
            <w:vAlign w:val="center"/>
          </w:tcPr>
          <w:p w14:paraId="56DE8746" w14:textId="7466064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31F862CB" w14:textId="16E4960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20F2E1D6" w14:textId="12303E6F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78" w:type="dxa"/>
            <w:vAlign w:val="center"/>
          </w:tcPr>
          <w:p w14:paraId="20CE8B49" w14:textId="0FE8F342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EC2405E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45F71273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32B6F3A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ircumferential range (%)</w:t>
            </w:r>
          </w:p>
        </w:tc>
        <w:tc>
          <w:tcPr>
            <w:tcW w:w="778" w:type="dxa"/>
            <w:vAlign w:val="center"/>
          </w:tcPr>
          <w:p w14:paraId="4456F224" w14:textId="77777777" w:rsidR="009435F7" w:rsidRPr="00242CF4" w:rsidRDefault="009435F7" w:rsidP="009435F7">
            <w:pPr>
              <w:wordWrap w:val="0"/>
              <w:ind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6942266" w14:textId="77777777" w:rsidR="009435F7" w:rsidRPr="00242CF4" w:rsidRDefault="009435F7" w:rsidP="009435F7">
            <w:pPr>
              <w:wordWrap w:val="0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BF87C4C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56C52FE6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65CB5E8C" w14:textId="74AADEE3" w:rsidR="009435F7" w:rsidRPr="00242CF4" w:rsidRDefault="009435F7" w:rsidP="009435F7">
            <w:pPr>
              <w:wordWrap w:val="0"/>
              <w:ind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</w:tr>
      <w:tr w:rsidR="009435F7" w:rsidRPr="00242CF4" w14:paraId="45791BB7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28BADB4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&lt;2/3</w:t>
            </w:r>
          </w:p>
        </w:tc>
        <w:tc>
          <w:tcPr>
            <w:tcW w:w="778" w:type="dxa"/>
            <w:vAlign w:val="center"/>
          </w:tcPr>
          <w:p w14:paraId="3393A9C2" w14:textId="71FB2831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42E44960" w14:textId="4B3211EC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ADFAFCE" w14:textId="215B1AD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778" w:type="dxa"/>
            <w:vAlign w:val="center"/>
          </w:tcPr>
          <w:p w14:paraId="02685A11" w14:textId="46AFA26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7853E4B0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4DE4CAD8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2291BEA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≥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778" w:type="dxa"/>
            <w:vAlign w:val="center"/>
          </w:tcPr>
          <w:p w14:paraId="0E20B115" w14:textId="2F570D7D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17363AA3" w14:textId="082B905C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1674480C" w14:textId="20CD03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78" w:type="dxa"/>
            <w:vAlign w:val="center"/>
          </w:tcPr>
          <w:p w14:paraId="05FCBD1E" w14:textId="7A433E33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4BEFE9AF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2944CF98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5D46AC5D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Whole circumference</w:t>
            </w:r>
          </w:p>
        </w:tc>
        <w:tc>
          <w:tcPr>
            <w:tcW w:w="778" w:type="dxa"/>
            <w:vAlign w:val="center"/>
          </w:tcPr>
          <w:p w14:paraId="7B4F5B33" w14:textId="51F5EA37" w:rsidR="009435F7" w:rsidRPr="00242CF4" w:rsidRDefault="009435F7" w:rsidP="009435F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2E6AB78D" w14:textId="02E9F468" w:rsidR="009435F7" w:rsidRPr="00242CF4" w:rsidRDefault="009435F7" w:rsidP="009435F7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F107829" w14:textId="3907FD53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78" w:type="dxa"/>
            <w:vAlign w:val="center"/>
          </w:tcPr>
          <w:p w14:paraId="45DE91DD" w14:textId="5277EB59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068EA461" w14:textId="77777777" w:rsidR="009435F7" w:rsidRPr="00242CF4" w:rsidRDefault="009435F7" w:rsidP="009435F7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3D92A392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FDCB017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olor tone, reddish (%)</w:t>
            </w:r>
          </w:p>
        </w:tc>
        <w:tc>
          <w:tcPr>
            <w:tcW w:w="778" w:type="dxa"/>
            <w:vAlign w:val="center"/>
          </w:tcPr>
          <w:p w14:paraId="605C5332" w14:textId="2BFBA4E1" w:rsidR="009435F7" w:rsidRPr="00242CF4" w:rsidRDefault="009435F7" w:rsidP="009435F7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50F09422" w14:textId="26449A65" w:rsidR="009435F7" w:rsidRPr="00242CF4" w:rsidRDefault="009435F7" w:rsidP="009435F7">
            <w:pPr>
              <w:wordWrap w:val="0"/>
              <w:ind w:righ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386FB691" w14:textId="603F4D6D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778" w:type="dxa"/>
            <w:vAlign w:val="center"/>
          </w:tcPr>
          <w:p w14:paraId="30BBA6D4" w14:textId="5D608C94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9FBD7CD" w14:textId="1926B8FA" w:rsidR="009435F7" w:rsidRPr="00242CF4" w:rsidRDefault="009435F7" w:rsidP="009435F7">
            <w:pPr>
              <w:wordWrap w:val="0"/>
              <w:ind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9435F7" w:rsidRPr="00242CF4" w14:paraId="047E450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D99F88C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T like appearance (%)</w:t>
            </w:r>
          </w:p>
        </w:tc>
        <w:tc>
          <w:tcPr>
            <w:tcW w:w="778" w:type="dxa"/>
            <w:vAlign w:val="center"/>
          </w:tcPr>
          <w:p w14:paraId="56E0EAE6" w14:textId="1B555185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0DA063CE" w14:textId="659A83D0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5D219F0A" w14:textId="2BBC73D4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vAlign w:val="center"/>
          </w:tcPr>
          <w:p w14:paraId="6DDF2E3A" w14:textId="628AB708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5FD60FB" w14:textId="090A5833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9435F7" w:rsidRPr="00242CF4" w14:paraId="5616E4B9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7B2B71E3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Dominant histological type, poorly (%)</w:t>
            </w:r>
          </w:p>
        </w:tc>
        <w:tc>
          <w:tcPr>
            <w:tcW w:w="778" w:type="dxa"/>
            <w:vAlign w:val="center"/>
          </w:tcPr>
          <w:p w14:paraId="4CBD08D3" w14:textId="7C6F0561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78" w:type="dxa"/>
            <w:gridSpan w:val="2"/>
            <w:vAlign w:val="center"/>
          </w:tcPr>
          <w:p w14:paraId="0B086E22" w14:textId="650724BC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5D75BBE8" w14:textId="73A8D50A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8" w:type="dxa"/>
            <w:vAlign w:val="center"/>
          </w:tcPr>
          <w:p w14:paraId="08B69DE8" w14:textId="7D90B5A4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60D492F6" w14:textId="7D54C266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9435F7" w:rsidRPr="00242CF4" w14:paraId="01F38F4F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475162A0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Depth of tumor invasion (%)</w:t>
            </w:r>
          </w:p>
        </w:tc>
        <w:tc>
          <w:tcPr>
            <w:tcW w:w="778" w:type="dxa"/>
            <w:vAlign w:val="center"/>
          </w:tcPr>
          <w:p w14:paraId="184170AA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218BE9C0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0F9322E0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1AADA0BA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11FBBFA3" w14:textId="3041D0BF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9435F7" w:rsidRPr="00242CF4" w14:paraId="229B3E97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77CD7AED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1</w:t>
            </w:r>
          </w:p>
        </w:tc>
        <w:tc>
          <w:tcPr>
            <w:tcW w:w="778" w:type="dxa"/>
            <w:vAlign w:val="center"/>
          </w:tcPr>
          <w:p w14:paraId="20F1BCE7" w14:textId="23EFAA0B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74E8BC90" w14:textId="7D3F80A6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1F96C791" w14:textId="0678651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78" w:type="dxa"/>
            <w:vAlign w:val="center"/>
          </w:tcPr>
          <w:p w14:paraId="7672C4D6" w14:textId="73781121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BF64AAB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130ED8BB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8BCF0BC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SM2/SM3</w:t>
            </w:r>
          </w:p>
        </w:tc>
        <w:tc>
          <w:tcPr>
            <w:tcW w:w="778" w:type="dxa"/>
            <w:vAlign w:val="center"/>
          </w:tcPr>
          <w:p w14:paraId="436C39E2" w14:textId="766D446A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29F567EC" w14:textId="2575E302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6A093E3" w14:textId="1D9E856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78" w:type="dxa"/>
            <w:vAlign w:val="center"/>
          </w:tcPr>
          <w:p w14:paraId="19564C6D" w14:textId="3525869F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1EBEA6B9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67CF5CEC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3B9D4963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778" w:type="dxa"/>
            <w:vAlign w:val="center"/>
          </w:tcPr>
          <w:p w14:paraId="1C15316F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4163A53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13C87B8A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0D381A81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3C5D7146" w14:textId="18732B00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9435F7" w:rsidRPr="00242CF4" w14:paraId="531F2BAF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92CC96A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8" w:type="dxa"/>
            <w:vAlign w:val="center"/>
          </w:tcPr>
          <w:p w14:paraId="6637AEC3" w14:textId="500A3761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gridSpan w:val="2"/>
            <w:vAlign w:val="center"/>
          </w:tcPr>
          <w:p w14:paraId="01386515" w14:textId="536CD01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6B8A7BDE" w14:textId="522ADDDF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78" w:type="dxa"/>
            <w:vAlign w:val="center"/>
          </w:tcPr>
          <w:p w14:paraId="3ABED80E" w14:textId="3A5021F3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46735F63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639D6D58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DDBC6CB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8" w:type="dxa"/>
            <w:vAlign w:val="center"/>
          </w:tcPr>
          <w:p w14:paraId="23663B01" w14:textId="5565FC7A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8" w:type="dxa"/>
            <w:gridSpan w:val="2"/>
            <w:vAlign w:val="center"/>
          </w:tcPr>
          <w:p w14:paraId="23F26683" w14:textId="07AB9741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25537E91" w14:textId="416D4E55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78" w:type="dxa"/>
            <w:vAlign w:val="center"/>
          </w:tcPr>
          <w:p w14:paraId="0F2B4563" w14:textId="57B5B565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0A11B019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7E94C010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2978C700" w14:textId="77777777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8" w:type="dxa"/>
            <w:vAlign w:val="center"/>
          </w:tcPr>
          <w:p w14:paraId="19771269" w14:textId="5000EDF0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0809FD98" w14:textId="4EB4FD5C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02527395" w14:textId="10687EDA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8" w:type="dxa"/>
            <w:vAlign w:val="center"/>
          </w:tcPr>
          <w:p w14:paraId="3028D9EC" w14:textId="13D72F2A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2A3CEE75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7FDEBF59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2B99238B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Venous invasion, positive (%)</w:t>
            </w:r>
          </w:p>
        </w:tc>
        <w:tc>
          <w:tcPr>
            <w:tcW w:w="778" w:type="dxa"/>
            <w:vAlign w:val="center"/>
          </w:tcPr>
          <w:p w14:paraId="2CF55D8B" w14:textId="462463E4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8" w:type="dxa"/>
            <w:gridSpan w:val="2"/>
            <w:vAlign w:val="center"/>
          </w:tcPr>
          <w:p w14:paraId="5C12735D" w14:textId="7388FEFD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AE096C5" w14:textId="2970122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78" w:type="dxa"/>
            <w:vAlign w:val="center"/>
          </w:tcPr>
          <w:p w14:paraId="2504D132" w14:textId="48B04132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44DA2589" w14:textId="410ECD46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  <w:tr w:rsidR="009435F7" w:rsidRPr="00242CF4" w14:paraId="53987E22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F5FBD95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Lymphatic invasion, positive (%)</w:t>
            </w:r>
          </w:p>
        </w:tc>
        <w:tc>
          <w:tcPr>
            <w:tcW w:w="778" w:type="dxa"/>
            <w:vAlign w:val="center"/>
          </w:tcPr>
          <w:p w14:paraId="36F8C789" w14:textId="56DAA2EC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78" w:type="dxa"/>
            <w:gridSpan w:val="2"/>
            <w:vAlign w:val="center"/>
          </w:tcPr>
          <w:p w14:paraId="010B9469" w14:textId="26AFCDEB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3449381E" w14:textId="3181AD1F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78" w:type="dxa"/>
            <w:vAlign w:val="center"/>
          </w:tcPr>
          <w:p w14:paraId="77FAA4AC" w14:textId="24CE80CD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658C54A7" w14:textId="270E5FA9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9435F7" w:rsidRPr="00242CF4" w14:paraId="2F6D3F4C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1931B6D9" w14:textId="2286D1D4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778" w:type="dxa"/>
            <w:vAlign w:val="center"/>
          </w:tcPr>
          <w:p w14:paraId="23406E36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79D0DD1D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5CBF9705" w14:textId="77777777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3D1193D3" w14:textId="77777777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6660ECE7" w14:textId="61105E48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  <w:tr w:rsidR="009435F7" w:rsidRPr="00242CF4" w14:paraId="435FDA07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61B8A929" w14:textId="31A092DE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CRT after ESD</w:t>
            </w:r>
          </w:p>
        </w:tc>
        <w:tc>
          <w:tcPr>
            <w:tcW w:w="778" w:type="dxa"/>
            <w:vAlign w:val="center"/>
          </w:tcPr>
          <w:p w14:paraId="043E854E" w14:textId="1C5AE443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8" w:type="dxa"/>
            <w:gridSpan w:val="2"/>
            <w:vAlign w:val="center"/>
          </w:tcPr>
          <w:p w14:paraId="6D8CBB07" w14:textId="091DCDA8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4AEFF680" w14:textId="78EA581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778" w:type="dxa"/>
            <w:vAlign w:val="center"/>
          </w:tcPr>
          <w:p w14:paraId="72D0692F" w14:textId="209F5BD6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4060245D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5F7" w:rsidRPr="00242CF4" w14:paraId="6370679E" w14:textId="77777777" w:rsidTr="008D6467">
        <w:trPr>
          <w:trHeight w:val="720"/>
        </w:trPr>
        <w:tc>
          <w:tcPr>
            <w:tcW w:w="4111" w:type="dxa"/>
            <w:vAlign w:val="center"/>
          </w:tcPr>
          <w:p w14:paraId="02D55D75" w14:textId="782F0A83" w:rsidR="009435F7" w:rsidRPr="00242CF4" w:rsidRDefault="009435F7" w:rsidP="009435F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5981">
              <w:rPr>
                <w:rFonts w:ascii="Times New Roman" w:hAnsi="Times New Roman" w:cs="Times New Roman"/>
                <w:sz w:val="24"/>
                <w:szCs w:val="24"/>
              </w:rPr>
              <w:t>ESD alone</w:t>
            </w:r>
          </w:p>
        </w:tc>
        <w:tc>
          <w:tcPr>
            <w:tcW w:w="778" w:type="dxa"/>
            <w:vAlign w:val="center"/>
          </w:tcPr>
          <w:p w14:paraId="4E6F0F65" w14:textId="1C92F15E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8" w:type="dxa"/>
            <w:gridSpan w:val="2"/>
            <w:vAlign w:val="center"/>
          </w:tcPr>
          <w:p w14:paraId="15AE70E2" w14:textId="7CFD5AF4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8" w:type="dxa"/>
            <w:gridSpan w:val="2"/>
            <w:vAlign w:val="center"/>
          </w:tcPr>
          <w:p w14:paraId="602D5AC0" w14:textId="3228D946" w:rsidR="009435F7" w:rsidRPr="00242CF4" w:rsidRDefault="009435F7" w:rsidP="009435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78" w:type="dxa"/>
            <w:vAlign w:val="center"/>
          </w:tcPr>
          <w:p w14:paraId="46FF70FC" w14:textId="2D25BE1A" w:rsidR="009435F7" w:rsidRPr="00242CF4" w:rsidRDefault="009435F7" w:rsidP="00943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242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vAlign w:val="center"/>
          </w:tcPr>
          <w:p w14:paraId="509E4957" w14:textId="77777777" w:rsidR="009435F7" w:rsidRPr="00242CF4" w:rsidRDefault="009435F7" w:rsidP="0094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2BB4AC" w14:textId="77777777" w:rsidR="00F015D2" w:rsidRPr="00242CF4" w:rsidRDefault="00F015D2" w:rsidP="00F01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CF4">
        <w:rPr>
          <w:rFonts w:ascii="Times New Roman" w:hAnsi="Times New Roman" w:cs="Times New Roman"/>
          <w:sz w:val="24"/>
          <w:szCs w:val="24"/>
        </w:rPr>
        <w:t xml:space="preserve">Ce, cervical esophagus; Ut, upper thoracic esophagus; Mt, mid-thoracic esophagus; Lt, </w:t>
      </w:r>
      <w:r w:rsidRPr="00242CF4">
        <w:rPr>
          <w:rFonts w:ascii="Times New Roman" w:hAnsi="Times New Roman" w:cs="Times New Roman"/>
          <w:sz w:val="24"/>
          <w:szCs w:val="24"/>
        </w:rPr>
        <w:lastRenderedPageBreak/>
        <w:t>lower thoracic esophagus; Ae, abdominal esophagus SMT, submucosal tumor; ESD, endoscopic submucosal dissection; CRT, chemoradiotherapy; SM, submucosa; INF, infiltrative growth pattern</w:t>
      </w:r>
    </w:p>
    <w:p w14:paraId="1C0B1B79" w14:textId="77777777" w:rsidR="00F015D2" w:rsidRPr="00F015D2" w:rsidRDefault="00F015D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0E5880" w14:textId="77777777" w:rsidR="00F015D2" w:rsidRDefault="00F015D2" w:rsidP="006F6B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7469D" w14:textId="77777777" w:rsidR="00F015D2" w:rsidRPr="00F015D2" w:rsidRDefault="00F015D2" w:rsidP="00F01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015D2" w:rsidRPr="00F015D2" w:rsidSect="001F4DF2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8C52F" w14:textId="77777777" w:rsidR="00C659D7" w:rsidRDefault="00C659D7" w:rsidP="00E26CF7">
      <w:r>
        <w:separator/>
      </w:r>
    </w:p>
  </w:endnote>
  <w:endnote w:type="continuationSeparator" w:id="0">
    <w:p w14:paraId="6B9EFC0C" w14:textId="77777777" w:rsidR="00C659D7" w:rsidRDefault="00C659D7" w:rsidP="00E26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77E6D" w14:textId="77777777" w:rsidR="00C659D7" w:rsidRDefault="00C659D7" w:rsidP="00E26CF7">
      <w:r>
        <w:separator/>
      </w:r>
    </w:p>
  </w:footnote>
  <w:footnote w:type="continuationSeparator" w:id="0">
    <w:p w14:paraId="7735B22D" w14:textId="77777777" w:rsidR="00C659D7" w:rsidRDefault="00C659D7" w:rsidP="00E26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51"/>
    <w:rsid w:val="00047BAD"/>
    <w:rsid w:val="000822C5"/>
    <w:rsid w:val="000A01AD"/>
    <w:rsid w:val="000A68CA"/>
    <w:rsid w:val="000E3128"/>
    <w:rsid w:val="00110AF6"/>
    <w:rsid w:val="00160445"/>
    <w:rsid w:val="00160A19"/>
    <w:rsid w:val="00195B47"/>
    <w:rsid w:val="001F101E"/>
    <w:rsid w:val="001F4DF2"/>
    <w:rsid w:val="00215451"/>
    <w:rsid w:val="002400DB"/>
    <w:rsid w:val="00253C0E"/>
    <w:rsid w:val="002A72AD"/>
    <w:rsid w:val="002B0D12"/>
    <w:rsid w:val="002E2D52"/>
    <w:rsid w:val="00322CD3"/>
    <w:rsid w:val="003647AB"/>
    <w:rsid w:val="00374B4D"/>
    <w:rsid w:val="00381998"/>
    <w:rsid w:val="003D4D7B"/>
    <w:rsid w:val="004209DC"/>
    <w:rsid w:val="004B5C60"/>
    <w:rsid w:val="00507E87"/>
    <w:rsid w:val="00527B45"/>
    <w:rsid w:val="00543F6E"/>
    <w:rsid w:val="005512F0"/>
    <w:rsid w:val="005B0039"/>
    <w:rsid w:val="006D7B11"/>
    <w:rsid w:val="006F6B1F"/>
    <w:rsid w:val="00717AD7"/>
    <w:rsid w:val="00747955"/>
    <w:rsid w:val="0075371C"/>
    <w:rsid w:val="008B4F63"/>
    <w:rsid w:val="008E6214"/>
    <w:rsid w:val="008F6221"/>
    <w:rsid w:val="00920B07"/>
    <w:rsid w:val="009435F7"/>
    <w:rsid w:val="00953903"/>
    <w:rsid w:val="009865D2"/>
    <w:rsid w:val="00992BCE"/>
    <w:rsid w:val="009D2096"/>
    <w:rsid w:val="00A03D60"/>
    <w:rsid w:val="00A31C98"/>
    <w:rsid w:val="00A874CF"/>
    <w:rsid w:val="00B2006D"/>
    <w:rsid w:val="00BB410D"/>
    <w:rsid w:val="00BC61B4"/>
    <w:rsid w:val="00BE0357"/>
    <w:rsid w:val="00BE1442"/>
    <w:rsid w:val="00BE7AB9"/>
    <w:rsid w:val="00BF2CDB"/>
    <w:rsid w:val="00C145B9"/>
    <w:rsid w:val="00C27646"/>
    <w:rsid w:val="00C319DE"/>
    <w:rsid w:val="00C65366"/>
    <w:rsid w:val="00C659D7"/>
    <w:rsid w:val="00C82EBB"/>
    <w:rsid w:val="00CA2839"/>
    <w:rsid w:val="00CB09F9"/>
    <w:rsid w:val="00CD2C8A"/>
    <w:rsid w:val="00CF3E07"/>
    <w:rsid w:val="00D62222"/>
    <w:rsid w:val="00D902DA"/>
    <w:rsid w:val="00DF25D0"/>
    <w:rsid w:val="00E26CF7"/>
    <w:rsid w:val="00E850AB"/>
    <w:rsid w:val="00EA13EC"/>
    <w:rsid w:val="00EE5207"/>
    <w:rsid w:val="00F015D2"/>
    <w:rsid w:val="00F057AA"/>
    <w:rsid w:val="00F233D9"/>
    <w:rsid w:val="00F41E67"/>
    <w:rsid w:val="00F516DE"/>
    <w:rsid w:val="00F8297F"/>
    <w:rsid w:val="00FC1849"/>
    <w:rsid w:val="00FC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FFFAD6"/>
  <w15:chartTrackingRefBased/>
  <w15:docId w15:val="{5002E573-CED6-4B1B-A7BA-36922FBB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C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6CF7"/>
  </w:style>
  <w:style w:type="paragraph" w:styleId="a6">
    <w:name w:val="footer"/>
    <w:basedOn w:val="a"/>
    <w:link w:val="a7"/>
    <w:uiPriority w:val="99"/>
    <w:unhideWhenUsed/>
    <w:rsid w:val="00E26C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6CF7"/>
  </w:style>
  <w:style w:type="character" w:styleId="a8">
    <w:name w:val="annotation reference"/>
    <w:basedOn w:val="a0"/>
    <w:uiPriority w:val="99"/>
    <w:semiHidden/>
    <w:unhideWhenUsed/>
    <w:rsid w:val="002A72A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A72AD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A72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2A72A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A72AD"/>
    <w:rPr>
      <w:b/>
      <w:bCs/>
    </w:rPr>
  </w:style>
  <w:style w:type="paragraph" w:styleId="ad">
    <w:name w:val="Revision"/>
    <w:hidden/>
    <w:uiPriority w:val="99"/>
    <w:semiHidden/>
    <w:rsid w:val="00BE7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0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奈</dc:creator>
  <cp:keywords/>
  <dc:description/>
  <cp:lastModifiedBy>宏奈</cp:lastModifiedBy>
  <cp:revision>4</cp:revision>
  <dcterms:created xsi:type="dcterms:W3CDTF">2025-05-02T16:32:00Z</dcterms:created>
  <dcterms:modified xsi:type="dcterms:W3CDTF">2025-05-20T07:54:00Z</dcterms:modified>
</cp:coreProperties>
</file>